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D9905" w14:textId="77777777" w:rsidR="0076529B" w:rsidRDefault="0076529B" w:rsidP="0076529B">
      <w:pPr>
        <w:rPr>
          <w:ins w:id="0" w:author="Hans Petter Leinaas" w:date="2016-11-18T10:24:00Z"/>
          <w:rFonts w:ascii="Times New Roman" w:hAnsi="Times New Roman"/>
          <w:sz w:val="24"/>
          <w:szCs w:val="24"/>
        </w:rPr>
      </w:pPr>
      <w:bookmarkStart w:id="1" w:name="_GoBack"/>
      <w:bookmarkEnd w:id="1"/>
      <w:r w:rsidRPr="00AC5BC5">
        <w:rPr>
          <w:rFonts w:ascii="Times New Roman" w:hAnsi="Times New Roman"/>
          <w:sz w:val="24"/>
          <w:szCs w:val="24"/>
        </w:rPr>
        <w:t>Tables S2. Sampling locations, sequence name and GeneBank accession number for control region (CR) and cytochrome</w:t>
      </w:r>
      <w:r w:rsidRPr="00AC5BC5">
        <w:rPr>
          <w:rFonts w:ascii="Times New Roman" w:hAnsi="Times New Roman"/>
          <w:i/>
          <w:sz w:val="24"/>
          <w:szCs w:val="24"/>
        </w:rPr>
        <w:t xml:space="preserve"> b </w:t>
      </w:r>
      <w:r w:rsidRPr="00AC5BC5">
        <w:rPr>
          <w:rFonts w:ascii="Times New Roman" w:hAnsi="Times New Roman"/>
          <w:sz w:val="24"/>
          <w:szCs w:val="24"/>
        </w:rPr>
        <w:t>(cyt</w:t>
      </w:r>
      <w:r w:rsidRPr="00AC5BC5">
        <w:rPr>
          <w:rFonts w:ascii="Times New Roman" w:hAnsi="Times New Roman"/>
          <w:i/>
          <w:sz w:val="24"/>
          <w:szCs w:val="24"/>
        </w:rPr>
        <w:t xml:space="preserve"> b)</w:t>
      </w:r>
      <w:r w:rsidRPr="00AC5BC5">
        <w:rPr>
          <w:rFonts w:ascii="Times New Roman" w:hAnsi="Times New Roman"/>
          <w:sz w:val="24"/>
          <w:szCs w:val="24"/>
        </w:rPr>
        <w:t xml:space="preserve"> gene of mtDNA in </w:t>
      </w:r>
      <w:r w:rsidRPr="00AC5BC5">
        <w:rPr>
          <w:rFonts w:ascii="Times New Roman" w:hAnsi="Times New Roman"/>
          <w:i/>
          <w:sz w:val="24"/>
          <w:szCs w:val="24"/>
        </w:rPr>
        <w:t>Ixodus ricinus</w:t>
      </w:r>
      <w:r w:rsidRPr="00AC5BC5">
        <w:rPr>
          <w:rFonts w:ascii="Times New Roman" w:hAnsi="Times New Roman"/>
          <w:sz w:val="24"/>
          <w:szCs w:val="24"/>
        </w:rPr>
        <w:t>.</w:t>
      </w:r>
    </w:p>
    <w:p w14:paraId="385D935A" w14:textId="77777777" w:rsidR="001F328B" w:rsidRDefault="001F328B" w:rsidP="0076529B"/>
    <w:tbl>
      <w:tblPr>
        <w:tblW w:w="8647" w:type="dxa"/>
        <w:tblLook w:val="04A0" w:firstRow="1" w:lastRow="0" w:firstColumn="1" w:lastColumn="0" w:noHBand="0" w:noVBand="1"/>
      </w:tblPr>
      <w:tblGrid>
        <w:gridCol w:w="1240"/>
        <w:gridCol w:w="1038"/>
        <w:gridCol w:w="1240"/>
        <w:gridCol w:w="1240"/>
        <w:gridCol w:w="1905"/>
        <w:gridCol w:w="1984"/>
      </w:tblGrid>
      <w:tr w:rsidR="0076529B" w:rsidRPr="001F328B" w14:paraId="1E3FB362" w14:textId="77777777" w:rsidTr="00ED3697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3C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catio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5C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ount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267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cation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AA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quence name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78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R GenBank accession m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23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 xml:space="preserve">Cyt </w:t>
            </w:r>
            <w:r w:rsidRPr="001F328B">
              <w:rPr>
                <w:rFonts w:ascii="Times New Roman" w:eastAsia="Times New Roman" w:hAnsi="Times New Roman"/>
                <w:i/>
                <w:iCs/>
                <w:color w:val="000000"/>
              </w:rPr>
              <w:t>b</w:t>
            </w:r>
            <w:r w:rsidRPr="001F328B">
              <w:rPr>
                <w:rFonts w:ascii="Times New Roman" w:eastAsia="Times New Roman" w:hAnsi="Times New Roman"/>
                <w:color w:val="000000"/>
              </w:rPr>
              <w:t xml:space="preserve"> GenBank accession mumber</w:t>
            </w:r>
          </w:p>
        </w:tc>
      </w:tr>
      <w:tr w:rsidR="0076529B" w:rsidRPr="001F328B" w14:paraId="4C330AF8" w14:textId="77777777" w:rsidTr="00ED3697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C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D2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6D2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0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48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1E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3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1</w:t>
            </w:r>
          </w:p>
        </w:tc>
      </w:tr>
      <w:tr w:rsidR="0076529B" w:rsidRPr="001F328B" w14:paraId="5B86C9B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98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A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BC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D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E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2E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2</w:t>
            </w:r>
          </w:p>
        </w:tc>
      </w:tr>
      <w:tr w:rsidR="0076529B" w:rsidRPr="001F328B" w14:paraId="2EA1AC8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4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F9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4F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42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23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3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052905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7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5F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3CB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A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5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A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3</w:t>
            </w:r>
          </w:p>
        </w:tc>
      </w:tr>
      <w:tr w:rsidR="0076529B" w:rsidRPr="001F328B" w14:paraId="182BF7E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7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0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F5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D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0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B5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D602B8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B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6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F8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69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3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70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4</w:t>
            </w:r>
          </w:p>
        </w:tc>
      </w:tr>
      <w:tr w:rsidR="0076529B" w:rsidRPr="001F328B" w14:paraId="762E798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B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70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AF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E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5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11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5</w:t>
            </w:r>
          </w:p>
        </w:tc>
      </w:tr>
      <w:tr w:rsidR="0076529B" w:rsidRPr="001F328B" w14:paraId="35D0F37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7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F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EE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A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6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3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6</w:t>
            </w:r>
          </w:p>
        </w:tc>
      </w:tr>
      <w:tr w:rsidR="0076529B" w:rsidRPr="001F328B" w14:paraId="0BC0AB7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2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0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AE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8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6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9A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7</w:t>
            </w:r>
          </w:p>
        </w:tc>
      </w:tr>
      <w:tr w:rsidR="0076529B" w:rsidRPr="001F328B" w14:paraId="21D0A32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FA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D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E8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9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25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6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FD2E2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B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A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DD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8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5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2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0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8</w:t>
            </w:r>
          </w:p>
        </w:tc>
      </w:tr>
      <w:tr w:rsidR="0076529B" w:rsidRPr="001F328B" w14:paraId="106CE1D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4A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D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8D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3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4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5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9</w:t>
            </w:r>
          </w:p>
        </w:tc>
      </w:tr>
      <w:tr w:rsidR="0076529B" w:rsidRPr="001F328B" w14:paraId="42E481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88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9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CB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9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5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9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0</w:t>
            </w:r>
          </w:p>
        </w:tc>
      </w:tr>
      <w:tr w:rsidR="0076529B" w:rsidRPr="001F328B" w14:paraId="32ECB29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8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1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9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F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F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A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1</w:t>
            </w:r>
          </w:p>
        </w:tc>
      </w:tr>
      <w:tr w:rsidR="0076529B" w:rsidRPr="001F328B" w14:paraId="1E3208B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49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3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D7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5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BF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A5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2</w:t>
            </w:r>
          </w:p>
        </w:tc>
      </w:tr>
      <w:tr w:rsidR="0076529B" w:rsidRPr="001F328B" w14:paraId="07F511D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6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4A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EA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2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C3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0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3</w:t>
            </w:r>
          </w:p>
        </w:tc>
      </w:tr>
      <w:tr w:rsidR="0076529B" w:rsidRPr="001F328B" w14:paraId="2EFB34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E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1A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9B8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5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F1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9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4</w:t>
            </w:r>
          </w:p>
        </w:tc>
      </w:tr>
      <w:tr w:rsidR="0076529B" w:rsidRPr="001F328B" w14:paraId="038323D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0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B7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76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3D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00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ED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5</w:t>
            </w:r>
          </w:p>
        </w:tc>
      </w:tr>
      <w:tr w:rsidR="0076529B" w:rsidRPr="001F328B" w14:paraId="6A6AE96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C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A3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5E1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3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F8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EA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6</w:t>
            </w:r>
          </w:p>
        </w:tc>
      </w:tr>
      <w:tr w:rsidR="0076529B" w:rsidRPr="001F328B" w14:paraId="3429F5E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E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D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25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E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5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7B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7</w:t>
            </w:r>
          </w:p>
        </w:tc>
      </w:tr>
      <w:tr w:rsidR="0076529B" w:rsidRPr="001F328B" w14:paraId="4ED366A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6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C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B1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7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3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40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8</w:t>
            </w:r>
          </w:p>
        </w:tc>
      </w:tr>
      <w:tr w:rsidR="0076529B" w:rsidRPr="001F328B" w14:paraId="01BC7DF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77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r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0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45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92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IT3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D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B9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49</w:t>
            </w:r>
          </w:p>
        </w:tc>
      </w:tr>
      <w:tr w:rsidR="0076529B" w:rsidRPr="001F328B" w14:paraId="3EA1A1F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C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C8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72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0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5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6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0</w:t>
            </w:r>
          </w:p>
        </w:tc>
      </w:tr>
      <w:tr w:rsidR="0076529B" w:rsidRPr="001F328B" w14:paraId="6C22512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6D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4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60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3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27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F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1</w:t>
            </w:r>
          </w:p>
        </w:tc>
      </w:tr>
      <w:tr w:rsidR="0076529B" w:rsidRPr="001F328B" w14:paraId="47F9D3B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85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0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C4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B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1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B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2</w:t>
            </w:r>
          </w:p>
        </w:tc>
      </w:tr>
      <w:tr w:rsidR="0076529B" w:rsidRPr="001F328B" w14:paraId="176FFAA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C9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9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D9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1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9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2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3</w:t>
            </w:r>
          </w:p>
        </w:tc>
      </w:tr>
      <w:tr w:rsidR="0076529B" w:rsidRPr="001F328B" w14:paraId="4118663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1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87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46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90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9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5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4</w:t>
            </w:r>
          </w:p>
        </w:tc>
      </w:tr>
      <w:tr w:rsidR="0076529B" w:rsidRPr="001F328B" w14:paraId="27723FD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C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D1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50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A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9F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B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5</w:t>
            </w:r>
          </w:p>
        </w:tc>
      </w:tr>
      <w:tr w:rsidR="0076529B" w:rsidRPr="001F328B" w14:paraId="2A1A10E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B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8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96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0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E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6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6</w:t>
            </w:r>
          </w:p>
        </w:tc>
      </w:tr>
      <w:tr w:rsidR="0076529B" w:rsidRPr="001F328B" w14:paraId="376A2FA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E5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E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5D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D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8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7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7</w:t>
            </w:r>
          </w:p>
        </w:tc>
      </w:tr>
      <w:tr w:rsidR="0076529B" w:rsidRPr="001F328B" w14:paraId="11B015B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39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8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61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64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1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5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8</w:t>
            </w:r>
          </w:p>
        </w:tc>
      </w:tr>
      <w:tr w:rsidR="0076529B" w:rsidRPr="001F328B" w14:paraId="35430BF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B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0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8A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8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F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6B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19</w:t>
            </w:r>
          </w:p>
        </w:tc>
      </w:tr>
      <w:tr w:rsidR="0076529B" w:rsidRPr="001F328B" w14:paraId="0C1E1D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2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0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CD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E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8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C9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0</w:t>
            </w:r>
          </w:p>
        </w:tc>
      </w:tr>
      <w:tr w:rsidR="0076529B" w:rsidRPr="001F328B" w14:paraId="7559C65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1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4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85E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A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1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E8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1</w:t>
            </w:r>
          </w:p>
        </w:tc>
      </w:tr>
      <w:tr w:rsidR="0076529B" w:rsidRPr="001F328B" w14:paraId="787A89B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A9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F9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DDE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6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14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0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2</w:t>
            </w:r>
          </w:p>
        </w:tc>
      </w:tr>
      <w:tr w:rsidR="0076529B" w:rsidRPr="001F328B" w14:paraId="633D511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8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2F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AA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0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D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A3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3</w:t>
            </w:r>
          </w:p>
        </w:tc>
      </w:tr>
      <w:tr w:rsidR="0076529B" w:rsidRPr="001F328B" w14:paraId="23C3CA1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FD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F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0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1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2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9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4</w:t>
            </w:r>
          </w:p>
        </w:tc>
      </w:tr>
      <w:tr w:rsidR="0076529B" w:rsidRPr="001F328B" w14:paraId="7484DA1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4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D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70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D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9A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E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5</w:t>
            </w:r>
          </w:p>
        </w:tc>
      </w:tr>
      <w:tr w:rsidR="0076529B" w:rsidRPr="001F328B" w14:paraId="4821456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A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70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96E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4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E8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7D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6</w:t>
            </w:r>
          </w:p>
        </w:tc>
      </w:tr>
      <w:tr w:rsidR="0076529B" w:rsidRPr="001F328B" w14:paraId="4DEBADE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B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1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3E5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6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9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C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7</w:t>
            </w:r>
          </w:p>
        </w:tc>
      </w:tr>
      <w:tr w:rsidR="0076529B" w:rsidRPr="001F328B" w14:paraId="221594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4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A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69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9E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99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7A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8</w:t>
            </w:r>
          </w:p>
        </w:tc>
      </w:tr>
      <w:tr w:rsidR="0076529B" w:rsidRPr="001F328B" w14:paraId="67031D6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5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3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F4F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6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9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0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0A9838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A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A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D3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6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F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8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0EE0276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AE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3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EC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9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C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0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29</w:t>
            </w:r>
          </w:p>
        </w:tc>
      </w:tr>
      <w:tr w:rsidR="0076529B" w:rsidRPr="001F328B" w14:paraId="4A0E0FC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1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e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6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79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80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AR3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1D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71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30</w:t>
            </w:r>
          </w:p>
        </w:tc>
      </w:tr>
      <w:tr w:rsidR="0076529B" w:rsidRPr="001F328B" w14:paraId="7CDE836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F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1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C5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9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F3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A6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7</w:t>
            </w:r>
          </w:p>
        </w:tc>
      </w:tr>
      <w:tr w:rsidR="0076529B" w:rsidRPr="001F328B" w14:paraId="3D314E0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FB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8C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F5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B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2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7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8</w:t>
            </w:r>
          </w:p>
        </w:tc>
      </w:tr>
      <w:tr w:rsidR="0076529B" w:rsidRPr="001F328B" w14:paraId="06FFC0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B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9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DAE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0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7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E3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9</w:t>
            </w:r>
          </w:p>
        </w:tc>
      </w:tr>
      <w:tr w:rsidR="0076529B" w:rsidRPr="001F328B" w14:paraId="7E5030E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6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3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63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32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8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CB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0</w:t>
            </w:r>
          </w:p>
        </w:tc>
      </w:tr>
      <w:tr w:rsidR="0076529B" w:rsidRPr="001F328B" w14:paraId="7F121C6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7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5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4C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50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8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5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1</w:t>
            </w:r>
          </w:p>
        </w:tc>
      </w:tr>
      <w:tr w:rsidR="0076529B" w:rsidRPr="001F328B" w14:paraId="6AB217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5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B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EBA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3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A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4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2</w:t>
            </w:r>
          </w:p>
        </w:tc>
      </w:tr>
      <w:tr w:rsidR="0076529B" w:rsidRPr="001F328B" w14:paraId="0F60AB1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8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2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51C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E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2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2A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3</w:t>
            </w:r>
          </w:p>
        </w:tc>
      </w:tr>
      <w:tr w:rsidR="0076529B" w:rsidRPr="001F328B" w14:paraId="7131E36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2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D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4A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F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2B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D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4</w:t>
            </w:r>
          </w:p>
        </w:tc>
      </w:tr>
      <w:tr w:rsidR="0076529B" w:rsidRPr="001F328B" w14:paraId="536942A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7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B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5C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1A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8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0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5</w:t>
            </w:r>
          </w:p>
        </w:tc>
      </w:tr>
      <w:tr w:rsidR="0076529B" w:rsidRPr="001F328B" w14:paraId="655A3E9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01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96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22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3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F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7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6</w:t>
            </w:r>
          </w:p>
        </w:tc>
      </w:tr>
      <w:tr w:rsidR="0076529B" w:rsidRPr="001F328B" w14:paraId="454DB3D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A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C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98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7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F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6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7</w:t>
            </w:r>
          </w:p>
        </w:tc>
      </w:tr>
      <w:tr w:rsidR="0076529B" w:rsidRPr="001F328B" w14:paraId="14DF8E4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1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4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DC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C7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9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6D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8</w:t>
            </w:r>
          </w:p>
        </w:tc>
      </w:tr>
      <w:tr w:rsidR="0076529B" w:rsidRPr="001F328B" w14:paraId="13413FA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A5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3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04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D8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A80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B1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99</w:t>
            </w:r>
          </w:p>
        </w:tc>
      </w:tr>
      <w:tr w:rsidR="0076529B" w:rsidRPr="001F328B" w14:paraId="3A63F93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4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F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FE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4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33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DC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0</w:t>
            </w:r>
          </w:p>
        </w:tc>
      </w:tr>
      <w:tr w:rsidR="0076529B" w:rsidRPr="001F328B" w14:paraId="295149C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6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3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6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9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A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8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1</w:t>
            </w:r>
          </w:p>
        </w:tc>
      </w:tr>
      <w:tr w:rsidR="0076529B" w:rsidRPr="001F328B" w14:paraId="59968EC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7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8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71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BB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5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CB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2</w:t>
            </w:r>
          </w:p>
        </w:tc>
      </w:tr>
      <w:tr w:rsidR="0076529B" w:rsidRPr="001F328B" w14:paraId="34B64FC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6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1A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91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9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A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8D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3</w:t>
            </w:r>
          </w:p>
        </w:tc>
      </w:tr>
      <w:tr w:rsidR="0076529B" w:rsidRPr="001F328B" w14:paraId="7B9B504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B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8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AF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6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9B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6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4</w:t>
            </w:r>
          </w:p>
        </w:tc>
      </w:tr>
      <w:tr w:rsidR="0076529B" w:rsidRPr="001F328B" w14:paraId="37DBAF5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3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C8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598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FA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DA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5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5</w:t>
            </w:r>
          </w:p>
        </w:tc>
      </w:tr>
      <w:tr w:rsidR="0076529B" w:rsidRPr="001F328B" w14:paraId="2C4C3AF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2A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5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4A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70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9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1F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6</w:t>
            </w:r>
          </w:p>
        </w:tc>
      </w:tr>
      <w:tr w:rsidR="0076529B" w:rsidRPr="001F328B" w14:paraId="5615748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29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C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20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0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9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E6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7</w:t>
            </w:r>
          </w:p>
        </w:tc>
      </w:tr>
      <w:tr w:rsidR="0076529B" w:rsidRPr="001F328B" w14:paraId="35F0E0A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6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6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41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B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9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9C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8</w:t>
            </w:r>
          </w:p>
        </w:tc>
      </w:tr>
      <w:tr w:rsidR="0076529B" w:rsidRPr="001F328B" w14:paraId="2B3BE5F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C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la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D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C7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9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AU3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A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A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09</w:t>
            </w:r>
          </w:p>
        </w:tc>
      </w:tr>
      <w:tr w:rsidR="0076529B" w:rsidRPr="001F328B" w14:paraId="3768770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3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3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655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C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F1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D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7</w:t>
            </w:r>
          </w:p>
        </w:tc>
      </w:tr>
      <w:tr w:rsidR="0076529B" w:rsidRPr="001F328B" w14:paraId="5105FD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EC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A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6E7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02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AD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5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8</w:t>
            </w:r>
          </w:p>
        </w:tc>
      </w:tr>
      <w:tr w:rsidR="0076529B" w:rsidRPr="001F328B" w14:paraId="662CCAB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1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E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81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7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6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F3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9</w:t>
            </w:r>
          </w:p>
        </w:tc>
      </w:tr>
      <w:tr w:rsidR="0076529B" w:rsidRPr="001F328B" w14:paraId="5DBCF8F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C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4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2A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C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D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2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0</w:t>
            </w:r>
          </w:p>
        </w:tc>
      </w:tr>
      <w:tr w:rsidR="0076529B" w:rsidRPr="001F328B" w14:paraId="7DEF01D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5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F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A5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B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22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8B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1</w:t>
            </w:r>
          </w:p>
        </w:tc>
      </w:tr>
      <w:tr w:rsidR="0076529B" w:rsidRPr="001F328B" w14:paraId="39EB9F3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F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5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8D1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2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E8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BA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2</w:t>
            </w:r>
          </w:p>
        </w:tc>
      </w:tr>
      <w:tr w:rsidR="0076529B" w:rsidRPr="001F328B" w14:paraId="6089BD8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2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15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61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3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D9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5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3</w:t>
            </w:r>
          </w:p>
        </w:tc>
      </w:tr>
      <w:tr w:rsidR="0076529B" w:rsidRPr="001F328B" w14:paraId="1011164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2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1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3C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E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1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B8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4</w:t>
            </w:r>
          </w:p>
        </w:tc>
      </w:tr>
      <w:tr w:rsidR="0076529B" w:rsidRPr="001F328B" w14:paraId="1C460E0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1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6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FB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2A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E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4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5</w:t>
            </w:r>
          </w:p>
        </w:tc>
      </w:tr>
      <w:tr w:rsidR="0076529B" w:rsidRPr="001F328B" w14:paraId="0A516EE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4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5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E1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4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D68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1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6</w:t>
            </w:r>
          </w:p>
        </w:tc>
      </w:tr>
      <w:tr w:rsidR="0076529B" w:rsidRPr="001F328B" w14:paraId="6E50647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7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8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E4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1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A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E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40A16B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31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B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8B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21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B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4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7</w:t>
            </w:r>
          </w:p>
        </w:tc>
      </w:tr>
      <w:tr w:rsidR="0076529B" w:rsidRPr="001F328B" w14:paraId="2CFDA83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A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78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65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A9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30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5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8</w:t>
            </w:r>
          </w:p>
        </w:tc>
      </w:tr>
      <w:tr w:rsidR="0076529B" w:rsidRPr="001F328B" w14:paraId="6F241C4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43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6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9A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F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1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6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89</w:t>
            </w:r>
          </w:p>
        </w:tc>
      </w:tr>
      <w:tr w:rsidR="0076529B" w:rsidRPr="001F328B" w14:paraId="7129625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C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5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69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5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4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3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0</w:t>
            </w:r>
          </w:p>
        </w:tc>
      </w:tr>
      <w:tr w:rsidR="0076529B" w:rsidRPr="001F328B" w14:paraId="17C8014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6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9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87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14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2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0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1</w:t>
            </w:r>
          </w:p>
        </w:tc>
      </w:tr>
      <w:tr w:rsidR="0076529B" w:rsidRPr="001F328B" w14:paraId="00CAB9E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8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9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DC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9D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79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D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2</w:t>
            </w:r>
          </w:p>
        </w:tc>
      </w:tr>
      <w:tr w:rsidR="0076529B" w:rsidRPr="001F328B" w14:paraId="25DE585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1A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2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DA7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0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D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0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3</w:t>
            </w:r>
          </w:p>
        </w:tc>
      </w:tr>
      <w:tr w:rsidR="0076529B" w:rsidRPr="001F328B" w14:paraId="7AC9EC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22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F6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ADE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7F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FE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E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4</w:t>
            </w:r>
          </w:p>
        </w:tc>
      </w:tr>
      <w:tr w:rsidR="0076529B" w:rsidRPr="001F328B" w14:paraId="6C1DB32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86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E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0F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D9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DF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B1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5</w:t>
            </w:r>
          </w:p>
        </w:tc>
      </w:tr>
      <w:tr w:rsidR="0076529B" w:rsidRPr="001F328B" w14:paraId="2F25A0A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3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C8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12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02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07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59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6</w:t>
            </w:r>
          </w:p>
        </w:tc>
      </w:tr>
      <w:tr w:rsidR="0076529B" w:rsidRPr="001F328B" w14:paraId="6257311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AD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1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02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2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3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5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7</w:t>
            </w:r>
          </w:p>
        </w:tc>
      </w:tr>
      <w:tr w:rsidR="0076529B" w:rsidRPr="001F328B" w14:paraId="02ED891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64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9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EDC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DA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0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71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8</w:t>
            </w:r>
          </w:p>
        </w:tc>
      </w:tr>
      <w:tr w:rsidR="0076529B" w:rsidRPr="001F328B" w14:paraId="6DAB59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9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vol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6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B1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7E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Ask1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C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8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99</w:t>
            </w:r>
          </w:p>
        </w:tc>
      </w:tr>
      <w:tr w:rsidR="0076529B" w:rsidRPr="001F328B" w14:paraId="57DC82D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3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E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9B7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6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0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B00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7</w:t>
            </w:r>
          </w:p>
        </w:tc>
      </w:tr>
      <w:tr w:rsidR="0076529B" w:rsidRPr="001F328B" w14:paraId="31AE44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F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5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9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A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DCE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C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8</w:t>
            </w:r>
          </w:p>
        </w:tc>
      </w:tr>
      <w:tr w:rsidR="0076529B" w:rsidRPr="001F328B" w14:paraId="7D76E32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CA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7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830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40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2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2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9</w:t>
            </w:r>
          </w:p>
        </w:tc>
      </w:tr>
      <w:tr w:rsidR="0076529B" w:rsidRPr="001F328B" w14:paraId="5572FD5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B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5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05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3D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BE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8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E9617A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5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8C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3F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B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C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D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0</w:t>
            </w:r>
          </w:p>
        </w:tc>
      </w:tr>
      <w:tr w:rsidR="0076529B" w:rsidRPr="001F328B" w14:paraId="4B70B3D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A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D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9B6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8D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9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F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1</w:t>
            </w:r>
          </w:p>
        </w:tc>
      </w:tr>
      <w:tr w:rsidR="0076529B" w:rsidRPr="001F328B" w14:paraId="731D0A1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E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2C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617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6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8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C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2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736ADAD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E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7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9C4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5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C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B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2</w:t>
            </w:r>
          </w:p>
        </w:tc>
      </w:tr>
      <w:tr w:rsidR="0076529B" w:rsidRPr="001F328B" w14:paraId="7BF8313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E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59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13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1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C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1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3</w:t>
            </w:r>
          </w:p>
        </w:tc>
      </w:tr>
      <w:tr w:rsidR="0076529B" w:rsidRPr="001F328B" w14:paraId="2CD8E93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A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03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8BC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4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0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1B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4</w:t>
            </w:r>
          </w:p>
        </w:tc>
      </w:tr>
      <w:tr w:rsidR="0076529B" w:rsidRPr="001F328B" w14:paraId="3E05CFD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3C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3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54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F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6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2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5</w:t>
            </w:r>
          </w:p>
        </w:tc>
      </w:tr>
      <w:tr w:rsidR="0076529B" w:rsidRPr="001F328B" w14:paraId="621DDD1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05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3D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63E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DB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8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F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6</w:t>
            </w:r>
          </w:p>
        </w:tc>
      </w:tr>
      <w:tr w:rsidR="0076529B" w:rsidRPr="001F328B" w14:paraId="52F4B42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F8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0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4D8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2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9A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4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7</w:t>
            </w:r>
          </w:p>
        </w:tc>
      </w:tr>
      <w:tr w:rsidR="0076529B" w:rsidRPr="001F328B" w14:paraId="7A05650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3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A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C6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B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0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8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8</w:t>
            </w:r>
          </w:p>
        </w:tc>
      </w:tr>
      <w:tr w:rsidR="0076529B" w:rsidRPr="001F328B" w14:paraId="209E479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8E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3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E0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39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2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F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99</w:t>
            </w:r>
          </w:p>
        </w:tc>
      </w:tr>
      <w:tr w:rsidR="0076529B" w:rsidRPr="001F328B" w14:paraId="00C347F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56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2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574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95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9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E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0</w:t>
            </w:r>
          </w:p>
        </w:tc>
      </w:tr>
      <w:tr w:rsidR="0076529B" w:rsidRPr="001F328B" w14:paraId="559313F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7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5C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C6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0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1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05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5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1</w:t>
            </w:r>
          </w:p>
        </w:tc>
      </w:tr>
      <w:tr w:rsidR="0076529B" w:rsidRPr="001F328B" w14:paraId="780CAF4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2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B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60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FD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2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0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D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2</w:t>
            </w:r>
          </w:p>
        </w:tc>
      </w:tr>
      <w:tr w:rsidR="0076529B" w:rsidRPr="001F328B" w14:paraId="4B327F4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99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76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7C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6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2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BC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7C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3</w:t>
            </w:r>
          </w:p>
        </w:tc>
      </w:tr>
      <w:tr w:rsidR="0076529B" w:rsidRPr="001F328B" w14:paraId="5A2FE13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95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2C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0A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0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IS2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0D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8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4</w:t>
            </w:r>
          </w:p>
        </w:tc>
      </w:tr>
      <w:tr w:rsidR="0076529B" w:rsidRPr="001F328B" w14:paraId="5222530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3E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0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09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6D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2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C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5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B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4</w:t>
            </w:r>
          </w:p>
        </w:tc>
      </w:tr>
      <w:tr w:rsidR="0076529B" w:rsidRPr="001F328B" w14:paraId="74ADC2E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B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7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672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D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2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7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5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2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6</w:t>
            </w:r>
          </w:p>
        </w:tc>
      </w:tr>
      <w:tr w:rsidR="0076529B" w:rsidRPr="001F328B" w14:paraId="7213E4C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1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D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A45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1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8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0F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2</w:t>
            </w:r>
          </w:p>
        </w:tc>
      </w:tr>
      <w:tr w:rsidR="0076529B" w:rsidRPr="001F328B" w14:paraId="7D0AFE9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B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5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48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AE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6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5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C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3</w:t>
            </w:r>
          </w:p>
        </w:tc>
      </w:tr>
      <w:tr w:rsidR="0076529B" w:rsidRPr="001F328B" w14:paraId="55C4258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D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4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45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A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10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5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A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5</w:t>
            </w:r>
          </w:p>
        </w:tc>
      </w:tr>
      <w:tr w:rsidR="0076529B" w:rsidRPr="001F328B" w14:paraId="52B9343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C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5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A8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7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6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2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7</w:t>
            </w:r>
          </w:p>
        </w:tc>
      </w:tr>
      <w:tr w:rsidR="0076529B" w:rsidRPr="001F328B" w14:paraId="42A7C0E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3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EA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C0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11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0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7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8</w:t>
            </w:r>
          </w:p>
        </w:tc>
      </w:tr>
      <w:tr w:rsidR="0076529B" w:rsidRPr="001F328B" w14:paraId="63AD18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D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2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35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9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12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F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49</w:t>
            </w:r>
          </w:p>
        </w:tc>
      </w:tr>
      <w:tr w:rsidR="0076529B" w:rsidRPr="001F328B" w14:paraId="6706EEC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8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C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A7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6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52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9D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0</w:t>
            </w:r>
          </w:p>
        </w:tc>
      </w:tr>
      <w:tr w:rsidR="0076529B" w:rsidRPr="001F328B" w14:paraId="14295A3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F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6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1F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6FE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F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6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1</w:t>
            </w:r>
          </w:p>
        </w:tc>
      </w:tr>
      <w:tr w:rsidR="0076529B" w:rsidRPr="001F328B" w14:paraId="40AE59B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C2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9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E4D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28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EC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27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2</w:t>
            </w:r>
          </w:p>
        </w:tc>
      </w:tr>
      <w:tr w:rsidR="0076529B" w:rsidRPr="001F328B" w14:paraId="07B4F5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7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9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74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5B2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7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8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3</w:t>
            </w:r>
          </w:p>
        </w:tc>
      </w:tr>
      <w:tr w:rsidR="0076529B" w:rsidRPr="001F328B" w14:paraId="07AFE2C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C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C4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97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6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B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D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7E4E66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5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AE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958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3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3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5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4</w:t>
            </w:r>
          </w:p>
        </w:tc>
      </w:tr>
      <w:tr w:rsidR="0076529B" w:rsidRPr="001F328B" w14:paraId="56CBCDF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F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mfrula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88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06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A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JON2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49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7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5</w:t>
            </w:r>
          </w:p>
        </w:tc>
      </w:tr>
      <w:tr w:rsidR="0076529B" w:rsidRPr="001F328B" w14:paraId="2B2D74D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8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4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B4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4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17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66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909F24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3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E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A2B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2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7E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6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6</w:t>
            </w:r>
          </w:p>
        </w:tc>
      </w:tr>
      <w:tr w:rsidR="0076529B" w:rsidRPr="001F328B" w14:paraId="4A8D743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90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6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46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C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9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1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7</w:t>
            </w:r>
          </w:p>
        </w:tc>
      </w:tr>
      <w:tr w:rsidR="0076529B" w:rsidRPr="001F328B" w14:paraId="6BC96F1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65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B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7E0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1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B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7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8</w:t>
            </w:r>
          </w:p>
        </w:tc>
      </w:tr>
      <w:tr w:rsidR="0076529B" w:rsidRPr="001F328B" w14:paraId="4FD5B0E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3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8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F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CF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D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0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59</w:t>
            </w:r>
          </w:p>
        </w:tc>
      </w:tr>
      <w:tr w:rsidR="0076529B" w:rsidRPr="001F328B" w14:paraId="7A15F26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2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3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90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9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4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7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0</w:t>
            </w:r>
          </w:p>
        </w:tc>
      </w:tr>
      <w:tr w:rsidR="0076529B" w:rsidRPr="001F328B" w14:paraId="10B4D9B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2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41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62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3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E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5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1</w:t>
            </w:r>
          </w:p>
        </w:tc>
      </w:tr>
      <w:tr w:rsidR="0076529B" w:rsidRPr="001F328B" w14:paraId="0ABC05D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5A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7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419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A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A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1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2</w:t>
            </w:r>
          </w:p>
        </w:tc>
      </w:tr>
      <w:tr w:rsidR="0076529B" w:rsidRPr="001F328B" w14:paraId="0ADD753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B5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7D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87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0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F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2E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7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3</w:t>
            </w:r>
          </w:p>
        </w:tc>
      </w:tr>
      <w:tr w:rsidR="0076529B" w:rsidRPr="001F328B" w14:paraId="6BA53B9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2F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7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17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A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B7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30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7</w:t>
            </w:r>
          </w:p>
        </w:tc>
      </w:tr>
      <w:tr w:rsidR="0076529B" w:rsidRPr="001F328B" w14:paraId="0E8A00A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A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8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5E8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4C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4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5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8</w:t>
            </w:r>
          </w:p>
        </w:tc>
      </w:tr>
      <w:tr w:rsidR="0076529B" w:rsidRPr="001F328B" w14:paraId="55DAEEF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E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C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BD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C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2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A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9</w:t>
            </w:r>
          </w:p>
        </w:tc>
      </w:tr>
      <w:tr w:rsidR="0076529B" w:rsidRPr="001F328B" w14:paraId="56FC740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A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3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73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E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8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6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0</w:t>
            </w:r>
          </w:p>
        </w:tc>
      </w:tr>
      <w:tr w:rsidR="0076529B" w:rsidRPr="001F328B" w14:paraId="13213A2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3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2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9E4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6A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07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2E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1</w:t>
            </w:r>
          </w:p>
        </w:tc>
      </w:tr>
      <w:tr w:rsidR="0076529B" w:rsidRPr="001F328B" w14:paraId="005A1D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1E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0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8B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E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F9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B7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2</w:t>
            </w:r>
          </w:p>
        </w:tc>
      </w:tr>
      <w:tr w:rsidR="0076529B" w:rsidRPr="001F328B" w14:paraId="74B62AE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C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2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2D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8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5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2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70E1B8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1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7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B65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6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_OM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1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6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3</w:t>
            </w:r>
          </w:p>
        </w:tc>
      </w:tr>
      <w:tr w:rsidR="0076529B" w:rsidRPr="001F328B" w14:paraId="082D03E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C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93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602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A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F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E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5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4</w:t>
            </w:r>
          </w:p>
        </w:tc>
      </w:tr>
      <w:tr w:rsidR="0076529B" w:rsidRPr="001F328B" w14:paraId="328FDEF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0D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BE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F9D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9D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F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3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5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5</w:t>
            </w:r>
          </w:p>
        </w:tc>
      </w:tr>
      <w:tr w:rsidR="0076529B" w:rsidRPr="001F328B" w14:paraId="48B4326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BD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8B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C7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E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F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B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AA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66</w:t>
            </w:r>
          </w:p>
        </w:tc>
      </w:tr>
      <w:tr w:rsidR="0076529B" w:rsidRPr="001F328B" w14:paraId="1E168FA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D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9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95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06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M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8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45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4</w:t>
            </w:r>
          </w:p>
        </w:tc>
      </w:tr>
      <w:tr w:rsidR="0076529B" w:rsidRPr="001F328B" w14:paraId="642272B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5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C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A9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B6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M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9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7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5</w:t>
            </w:r>
          </w:p>
        </w:tc>
      </w:tr>
      <w:tr w:rsidR="0076529B" w:rsidRPr="001F328B" w14:paraId="11CC891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FA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t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D1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54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A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OSOM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2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4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776</w:t>
            </w:r>
          </w:p>
        </w:tc>
      </w:tr>
      <w:tr w:rsidR="0076529B" w:rsidRPr="001F328B" w14:paraId="704DBF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77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AC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C6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5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D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C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5</w:t>
            </w:r>
          </w:p>
        </w:tc>
      </w:tr>
      <w:tr w:rsidR="0076529B" w:rsidRPr="001F328B" w14:paraId="3291BDF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B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38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9D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99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D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E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6</w:t>
            </w:r>
          </w:p>
        </w:tc>
      </w:tr>
      <w:tr w:rsidR="0076529B" w:rsidRPr="001F328B" w14:paraId="1AD708E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B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A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873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B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E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8F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7</w:t>
            </w:r>
          </w:p>
        </w:tc>
      </w:tr>
      <w:tr w:rsidR="0076529B" w:rsidRPr="001F328B" w14:paraId="7B74B7E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A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D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5C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4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8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6F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8</w:t>
            </w:r>
          </w:p>
        </w:tc>
      </w:tr>
      <w:tr w:rsidR="0076529B" w:rsidRPr="001F328B" w14:paraId="33BBB6C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4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3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00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9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A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36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09</w:t>
            </w:r>
          </w:p>
        </w:tc>
      </w:tr>
      <w:tr w:rsidR="0076529B" w:rsidRPr="001F328B" w14:paraId="5B1B65C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5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F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2E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32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FE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7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0</w:t>
            </w:r>
          </w:p>
        </w:tc>
      </w:tr>
      <w:tr w:rsidR="0076529B" w:rsidRPr="001F328B" w14:paraId="2AF884A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5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6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FCC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36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A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04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1</w:t>
            </w:r>
          </w:p>
        </w:tc>
      </w:tr>
      <w:tr w:rsidR="0076529B" w:rsidRPr="001F328B" w14:paraId="615DF6A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A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F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FF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8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5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F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2</w:t>
            </w:r>
          </w:p>
        </w:tc>
      </w:tr>
      <w:tr w:rsidR="0076529B" w:rsidRPr="001F328B" w14:paraId="2185E5A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E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E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B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B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A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F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3</w:t>
            </w:r>
          </w:p>
        </w:tc>
      </w:tr>
      <w:tr w:rsidR="0076529B" w:rsidRPr="001F328B" w14:paraId="1693202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03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2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AE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FC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0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74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4</w:t>
            </w:r>
          </w:p>
        </w:tc>
      </w:tr>
      <w:tr w:rsidR="0076529B" w:rsidRPr="001F328B" w14:paraId="3309C0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73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6E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D3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0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4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E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5</w:t>
            </w:r>
          </w:p>
        </w:tc>
      </w:tr>
      <w:tr w:rsidR="0076529B" w:rsidRPr="001F328B" w14:paraId="62458D4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54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B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BDB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5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A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79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6</w:t>
            </w:r>
          </w:p>
        </w:tc>
      </w:tr>
      <w:tr w:rsidR="0076529B" w:rsidRPr="001F328B" w14:paraId="09C51FF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8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AF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E36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5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8A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A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7</w:t>
            </w:r>
          </w:p>
        </w:tc>
      </w:tr>
      <w:tr w:rsidR="0076529B" w:rsidRPr="001F328B" w14:paraId="020A682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E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05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C4D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D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1C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6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8</w:t>
            </w:r>
          </w:p>
        </w:tc>
      </w:tr>
      <w:tr w:rsidR="0076529B" w:rsidRPr="001F328B" w14:paraId="51313BB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A9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37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B4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2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A6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B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19</w:t>
            </w:r>
          </w:p>
        </w:tc>
      </w:tr>
      <w:tr w:rsidR="0076529B" w:rsidRPr="001F328B" w14:paraId="429AD2E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7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1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8A0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8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A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24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0</w:t>
            </w:r>
          </w:p>
        </w:tc>
      </w:tr>
      <w:tr w:rsidR="0076529B" w:rsidRPr="001F328B" w14:paraId="0821055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1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24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3DE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4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7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7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1</w:t>
            </w:r>
          </w:p>
        </w:tc>
      </w:tr>
      <w:tr w:rsidR="0076529B" w:rsidRPr="001F328B" w14:paraId="29821FD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65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79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A3D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1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B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4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2</w:t>
            </w:r>
          </w:p>
        </w:tc>
      </w:tr>
      <w:tr w:rsidR="0076529B" w:rsidRPr="001F328B" w14:paraId="391E212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F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E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36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3A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07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3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3</w:t>
            </w:r>
          </w:p>
        </w:tc>
      </w:tr>
      <w:tr w:rsidR="0076529B" w:rsidRPr="001F328B" w14:paraId="232A1C8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8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0D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05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40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B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A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4</w:t>
            </w:r>
          </w:p>
        </w:tc>
      </w:tr>
      <w:tr w:rsidR="0076529B" w:rsidRPr="001F328B" w14:paraId="3842EA4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C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A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36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B6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3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0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5</w:t>
            </w:r>
          </w:p>
        </w:tc>
      </w:tr>
      <w:tr w:rsidR="0076529B" w:rsidRPr="001F328B" w14:paraId="7A6737B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D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14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C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D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3E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3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6</w:t>
            </w:r>
          </w:p>
        </w:tc>
      </w:tr>
      <w:tr w:rsidR="0076529B" w:rsidRPr="001F328B" w14:paraId="3FD32AC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1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4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7B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0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9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9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7</w:t>
            </w:r>
          </w:p>
        </w:tc>
      </w:tr>
      <w:tr w:rsidR="0076529B" w:rsidRPr="001F328B" w14:paraId="3A68F8F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F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1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48D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E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F6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E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8</w:t>
            </w:r>
          </w:p>
        </w:tc>
      </w:tr>
      <w:tr w:rsidR="0076529B" w:rsidRPr="001F328B" w14:paraId="529A17B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FF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8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A9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6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9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7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29</w:t>
            </w:r>
          </w:p>
        </w:tc>
      </w:tr>
      <w:tr w:rsidR="0076529B" w:rsidRPr="001F328B" w14:paraId="6127632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D2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99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C4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4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7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0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0</w:t>
            </w:r>
          </w:p>
        </w:tc>
      </w:tr>
      <w:tr w:rsidR="0076529B" w:rsidRPr="001F328B" w14:paraId="72F93F4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4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C6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D4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1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B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8A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1</w:t>
            </w:r>
          </w:p>
        </w:tc>
      </w:tr>
      <w:tr w:rsidR="0076529B" w:rsidRPr="001F328B" w14:paraId="1EF418D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40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F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DCB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01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F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E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2</w:t>
            </w:r>
          </w:p>
        </w:tc>
      </w:tr>
      <w:tr w:rsidR="0076529B" w:rsidRPr="001F328B" w14:paraId="73B8D77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D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B5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BE1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B1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15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3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6447FF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70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E7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29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2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98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4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3</w:t>
            </w:r>
          </w:p>
        </w:tc>
      </w:tr>
      <w:tr w:rsidR="0076529B" w:rsidRPr="001F328B" w14:paraId="743AF91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F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D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C1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7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45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0E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4</w:t>
            </w:r>
          </w:p>
        </w:tc>
      </w:tr>
      <w:tr w:rsidR="0076529B" w:rsidRPr="001F328B" w14:paraId="2670955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5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7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D0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75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7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9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5</w:t>
            </w:r>
          </w:p>
        </w:tc>
      </w:tr>
      <w:tr w:rsidR="0076529B" w:rsidRPr="001F328B" w14:paraId="12ED671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5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6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02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E2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7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FA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6</w:t>
            </w:r>
          </w:p>
        </w:tc>
      </w:tr>
      <w:tr w:rsidR="0076529B" w:rsidRPr="001F328B" w14:paraId="192552B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83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D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B8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0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E0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76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5157104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C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E9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DE6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E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9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F1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7</w:t>
            </w:r>
          </w:p>
        </w:tc>
      </w:tr>
      <w:tr w:rsidR="0076529B" w:rsidRPr="001F328B" w14:paraId="637D93B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9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BC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8D6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2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3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6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8</w:t>
            </w:r>
          </w:p>
        </w:tc>
      </w:tr>
      <w:tr w:rsidR="0076529B" w:rsidRPr="001F328B" w14:paraId="4980345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1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6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2D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2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C1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3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39</w:t>
            </w:r>
          </w:p>
        </w:tc>
      </w:tr>
      <w:tr w:rsidR="0076529B" w:rsidRPr="001F328B" w14:paraId="64C152D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F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DF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86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C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8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B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0</w:t>
            </w:r>
          </w:p>
        </w:tc>
      </w:tr>
      <w:tr w:rsidR="0076529B" w:rsidRPr="001F328B" w14:paraId="14D0EFC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5E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23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B8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08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4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EA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0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1</w:t>
            </w:r>
          </w:p>
        </w:tc>
      </w:tr>
      <w:tr w:rsidR="0076529B" w:rsidRPr="001F328B" w14:paraId="74586D9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E9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irkøy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5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Norw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18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6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TO2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8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38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2</w:t>
            </w:r>
          </w:p>
        </w:tc>
      </w:tr>
      <w:tr w:rsidR="0076529B" w:rsidRPr="001F328B" w14:paraId="7BD861A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EE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6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C3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52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6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63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4</w:t>
            </w:r>
          </w:p>
        </w:tc>
      </w:tr>
      <w:tr w:rsidR="0076529B" w:rsidRPr="001F328B" w14:paraId="205F1F9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E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1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75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3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5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52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5</w:t>
            </w:r>
          </w:p>
        </w:tc>
      </w:tr>
      <w:tr w:rsidR="0076529B" w:rsidRPr="001F328B" w14:paraId="6C2B59C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F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F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06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79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D2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3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6</w:t>
            </w:r>
          </w:p>
        </w:tc>
      </w:tr>
      <w:tr w:rsidR="0076529B" w:rsidRPr="001F328B" w14:paraId="03C0D96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7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5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87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C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6F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5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7</w:t>
            </w:r>
          </w:p>
        </w:tc>
      </w:tr>
      <w:tr w:rsidR="0076529B" w:rsidRPr="001F328B" w14:paraId="55559B8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4F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1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50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2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9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B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8</w:t>
            </w:r>
          </w:p>
        </w:tc>
      </w:tr>
      <w:tr w:rsidR="0076529B" w:rsidRPr="001F328B" w14:paraId="0B8504D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A2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4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F4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C4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B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3D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7BEB71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5C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4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ED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D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0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EF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9</w:t>
            </w:r>
          </w:p>
        </w:tc>
      </w:tr>
      <w:tr w:rsidR="0076529B" w:rsidRPr="001F328B" w14:paraId="5CAA0B7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F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8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0F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9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0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C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0</w:t>
            </w:r>
          </w:p>
        </w:tc>
      </w:tr>
      <w:tr w:rsidR="0076529B" w:rsidRPr="001F328B" w14:paraId="05AF2CF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E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8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4B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E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5D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1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1</w:t>
            </w:r>
          </w:p>
        </w:tc>
      </w:tr>
      <w:tr w:rsidR="0076529B" w:rsidRPr="001F328B" w14:paraId="6827A80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6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0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6E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C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C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4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2</w:t>
            </w:r>
          </w:p>
        </w:tc>
      </w:tr>
      <w:tr w:rsidR="0076529B" w:rsidRPr="001F328B" w14:paraId="0126C00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0D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7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2A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C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7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5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3</w:t>
            </w:r>
          </w:p>
        </w:tc>
      </w:tr>
      <w:tr w:rsidR="0076529B" w:rsidRPr="001F328B" w14:paraId="4C9FEDC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4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4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CB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4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1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FB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4</w:t>
            </w:r>
          </w:p>
        </w:tc>
      </w:tr>
      <w:tr w:rsidR="0076529B" w:rsidRPr="001F328B" w14:paraId="205A537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E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3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EB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9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9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8F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5</w:t>
            </w:r>
          </w:p>
        </w:tc>
      </w:tr>
      <w:tr w:rsidR="0076529B" w:rsidRPr="001F328B" w14:paraId="00FA517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07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D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96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AE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C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A2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6</w:t>
            </w:r>
          </w:p>
        </w:tc>
      </w:tr>
      <w:tr w:rsidR="0076529B" w:rsidRPr="001F328B" w14:paraId="5F7072B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6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A7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98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8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C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2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AE0930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5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CA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021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F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A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5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7</w:t>
            </w:r>
          </w:p>
        </w:tc>
      </w:tr>
      <w:tr w:rsidR="0076529B" w:rsidRPr="001F328B" w14:paraId="3B45B58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73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92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4E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0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D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9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8</w:t>
            </w:r>
          </w:p>
        </w:tc>
      </w:tr>
      <w:tr w:rsidR="0076529B" w:rsidRPr="001F328B" w14:paraId="78B4142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B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D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AB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6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B4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24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79</w:t>
            </w:r>
          </w:p>
        </w:tc>
      </w:tr>
      <w:tr w:rsidR="0076529B" w:rsidRPr="001F328B" w14:paraId="531729E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6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7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912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C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CA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8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80</w:t>
            </w:r>
          </w:p>
        </w:tc>
      </w:tr>
      <w:tr w:rsidR="0076529B" w:rsidRPr="001F328B" w14:paraId="5281A7B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0F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B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A5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1F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65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3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81</w:t>
            </w:r>
          </w:p>
        </w:tc>
      </w:tr>
      <w:tr w:rsidR="0076529B" w:rsidRPr="001F328B" w14:paraId="5403C61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9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94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5B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D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8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0C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82</w:t>
            </w:r>
          </w:p>
        </w:tc>
      </w:tr>
      <w:tr w:rsidR="0076529B" w:rsidRPr="001F328B" w14:paraId="2A6EB8C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AF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11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46D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6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31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00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83</w:t>
            </w:r>
          </w:p>
        </w:tc>
      </w:tr>
      <w:tr w:rsidR="0076529B" w:rsidRPr="001F328B" w14:paraId="7DF6AB5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A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0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5C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5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2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2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5BE7241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9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jungskil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9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D9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3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NG5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FE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9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D9E2E4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6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3C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DA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0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7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5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2</w:t>
            </w:r>
          </w:p>
        </w:tc>
      </w:tr>
      <w:tr w:rsidR="0076529B" w:rsidRPr="001F328B" w14:paraId="663AF98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3E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66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CE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6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1D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51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3</w:t>
            </w:r>
          </w:p>
        </w:tc>
      </w:tr>
      <w:tr w:rsidR="0076529B" w:rsidRPr="001F328B" w14:paraId="2510297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A5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5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74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7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8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17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4</w:t>
            </w:r>
          </w:p>
        </w:tc>
      </w:tr>
      <w:tr w:rsidR="0076529B" w:rsidRPr="001F328B" w14:paraId="1E833C3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8C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75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A9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A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83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20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5</w:t>
            </w:r>
          </w:p>
        </w:tc>
      </w:tr>
      <w:tr w:rsidR="0076529B" w:rsidRPr="001F328B" w14:paraId="3FEDA8B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F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9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8D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E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F8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8A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90778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B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1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06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20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7A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8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6</w:t>
            </w:r>
          </w:p>
        </w:tc>
      </w:tr>
      <w:tr w:rsidR="0076529B" w:rsidRPr="001F328B" w14:paraId="5544429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A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B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ECF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3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A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A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7</w:t>
            </w:r>
          </w:p>
        </w:tc>
      </w:tr>
      <w:tr w:rsidR="0076529B" w:rsidRPr="001F328B" w14:paraId="5AF95A3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7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5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79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C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4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F3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4A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8</w:t>
            </w:r>
          </w:p>
        </w:tc>
      </w:tr>
      <w:tr w:rsidR="0076529B" w:rsidRPr="001F328B" w14:paraId="041887C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5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8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F4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4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8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3E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9</w:t>
            </w:r>
          </w:p>
        </w:tc>
      </w:tr>
      <w:tr w:rsidR="0076529B" w:rsidRPr="001F328B" w14:paraId="4F55691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A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2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4D3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2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F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F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0</w:t>
            </w:r>
          </w:p>
        </w:tc>
      </w:tr>
      <w:tr w:rsidR="0076529B" w:rsidRPr="001F328B" w14:paraId="02B2571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F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5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86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CB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8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F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1</w:t>
            </w:r>
          </w:p>
        </w:tc>
      </w:tr>
      <w:tr w:rsidR="0076529B" w:rsidRPr="001F328B" w14:paraId="75F9314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A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C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11E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A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CA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E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2</w:t>
            </w:r>
          </w:p>
        </w:tc>
      </w:tr>
      <w:tr w:rsidR="0076529B" w:rsidRPr="001F328B" w14:paraId="0D4DE6D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6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B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C9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CB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E9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2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3</w:t>
            </w:r>
          </w:p>
        </w:tc>
      </w:tr>
      <w:tr w:rsidR="0076529B" w:rsidRPr="001F328B" w14:paraId="5BD0240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A2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31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8C2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2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55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8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4</w:t>
            </w:r>
          </w:p>
        </w:tc>
      </w:tr>
      <w:tr w:rsidR="0076529B" w:rsidRPr="001F328B" w14:paraId="474960F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6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7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190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E2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7B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9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5</w:t>
            </w:r>
          </w:p>
        </w:tc>
      </w:tr>
      <w:tr w:rsidR="0076529B" w:rsidRPr="001F328B" w14:paraId="7212BBF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1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E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16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2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9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6</w:t>
            </w:r>
          </w:p>
        </w:tc>
      </w:tr>
      <w:tr w:rsidR="0076529B" w:rsidRPr="001F328B" w14:paraId="0C71B8A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0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5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C2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0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3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9B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7</w:t>
            </w:r>
          </w:p>
        </w:tc>
      </w:tr>
      <w:tr w:rsidR="0076529B" w:rsidRPr="001F328B" w14:paraId="0D79BF0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6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68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2B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9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7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2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8</w:t>
            </w:r>
          </w:p>
        </w:tc>
      </w:tr>
      <w:tr w:rsidR="0076529B" w:rsidRPr="001F328B" w14:paraId="2BDF573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7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C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8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0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D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0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59</w:t>
            </w:r>
          </w:p>
        </w:tc>
      </w:tr>
      <w:tr w:rsidR="0076529B" w:rsidRPr="001F328B" w14:paraId="35149C2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C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0A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3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A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1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E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0</w:t>
            </w:r>
          </w:p>
        </w:tc>
      </w:tr>
      <w:tr w:rsidR="0076529B" w:rsidRPr="001F328B" w14:paraId="4A52569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3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15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A5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4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8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A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1</w:t>
            </w:r>
          </w:p>
        </w:tc>
      </w:tr>
      <w:tr w:rsidR="0076529B" w:rsidRPr="001F328B" w14:paraId="0F898A4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B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9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A2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F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2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4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2</w:t>
            </w:r>
          </w:p>
        </w:tc>
      </w:tr>
      <w:tr w:rsidR="0076529B" w:rsidRPr="001F328B" w14:paraId="228FA7E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A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alkenber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B0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54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13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SG5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F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6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8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63</w:t>
            </w:r>
          </w:p>
        </w:tc>
      </w:tr>
      <w:tr w:rsidR="0076529B" w:rsidRPr="001F328B" w14:paraId="0FE2CCA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B2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6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1A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D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5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E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EC1B4B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0D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B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5B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8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9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90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0D27805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EB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07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22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9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B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24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0BC88D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D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95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EE2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5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4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99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9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7</w:t>
            </w:r>
          </w:p>
        </w:tc>
      </w:tr>
      <w:tr w:rsidR="0076529B" w:rsidRPr="001F328B" w14:paraId="767775D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92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1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A0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DA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6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4B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8</w:t>
            </w:r>
          </w:p>
        </w:tc>
      </w:tr>
      <w:tr w:rsidR="0076529B" w:rsidRPr="001F328B" w14:paraId="0B2111E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2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F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DC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3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9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B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9</w:t>
            </w:r>
          </w:p>
        </w:tc>
      </w:tr>
      <w:tr w:rsidR="0076529B" w:rsidRPr="001F328B" w14:paraId="02A45A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07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0D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F1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EE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F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5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0</w:t>
            </w:r>
          </w:p>
        </w:tc>
      </w:tr>
      <w:tr w:rsidR="0076529B" w:rsidRPr="001F328B" w14:paraId="7B433BA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F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5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C8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B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76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6B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1</w:t>
            </w:r>
          </w:p>
        </w:tc>
      </w:tr>
      <w:tr w:rsidR="0076529B" w:rsidRPr="001F328B" w14:paraId="335BB34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97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7D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C9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0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5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7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2</w:t>
            </w:r>
          </w:p>
        </w:tc>
      </w:tr>
      <w:tr w:rsidR="0076529B" w:rsidRPr="001F328B" w14:paraId="1BA4250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C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0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449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58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EC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F4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3</w:t>
            </w:r>
          </w:p>
        </w:tc>
      </w:tr>
      <w:tr w:rsidR="0076529B" w:rsidRPr="001F328B" w14:paraId="1C53EB6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F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2C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8C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4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B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4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4</w:t>
            </w:r>
          </w:p>
        </w:tc>
      </w:tr>
      <w:tr w:rsidR="0076529B" w:rsidRPr="001F328B" w14:paraId="53DCA2C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6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F5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3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0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2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E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5</w:t>
            </w:r>
          </w:p>
        </w:tc>
      </w:tr>
      <w:tr w:rsidR="0076529B" w:rsidRPr="001F328B" w14:paraId="768D84D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A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6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12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2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1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A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6</w:t>
            </w:r>
          </w:p>
        </w:tc>
      </w:tr>
      <w:tr w:rsidR="0076529B" w:rsidRPr="001F328B" w14:paraId="4E1B1C8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3C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EE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A26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A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31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9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7</w:t>
            </w:r>
          </w:p>
        </w:tc>
      </w:tr>
      <w:tr w:rsidR="0076529B" w:rsidRPr="001F328B" w14:paraId="2C8A405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9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26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5B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1F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5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8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2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8</w:t>
            </w:r>
          </w:p>
        </w:tc>
      </w:tr>
      <w:tr w:rsidR="0076529B" w:rsidRPr="001F328B" w14:paraId="6A4C735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9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E1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93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B1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D8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8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19</w:t>
            </w:r>
          </w:p>
        </w:tc>
      </w:tr>
      <w:tr w:rsidR="0076529B" w:rsidRPr="001F328B" w14:paraId="25EC3CF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F7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9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1B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6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E3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C1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0</w:t>
            </w:r>
          </w:p>
        </w:tc>
      </w:tr>
      <w:tr w:rsidR="0076529B" w:rsidRPr="001F328B" w14:paraId="34EED05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C7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E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6A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7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F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32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1</w:t>
            </w:r>
          </w:p>
        </w:tc>
      </w:tr>
      <w:tr w:rsidR="0076529B" w:rsidRPr="001F328B" w14:paraId="0CE364E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C0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8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47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E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8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7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2</w:t>
            </w:r>
          </w:p>
        </w:tc>
      </w:tr>
      <w:tr w:rsidR="0076529B" w:rsidRPr="001F328B" w14:paraId="2AD00F1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E39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0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FD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EB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9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7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58430E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AE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05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60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99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4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7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25DD0A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8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88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3B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6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F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D2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81E668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C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AF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D4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4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05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8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DD5316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F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Ålbæ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1D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69F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4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NJ4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1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B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3</w:t>
            </w:r>
          </w:p>
        </w:tc>
      </w:tr>
      <w:tr w:rsidR="0076529B" w:rsidRPr="001F328B" w14:paraId="25CB17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A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1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68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2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4C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2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34388BB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94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BB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D1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2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E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97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4</w:t>
            </w:r>
          </w:p>
        </w:tc>
      </w:tr>
      <w:tr w:rsidR="0076529B" w:rsidRPr="001F328B" w14:paraId="05BDF20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8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7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312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A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A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1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5</w:t>
            </w:r>
          </w:p>
        </w:tc>
      </w:tr>
      <w:tr w:rsidR="0076529B" w:rsidRPr="001F328B" w14:paraId="026DAC3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D5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8E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2A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00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74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5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6</w:t>
            </w:r>
          </w:p>
        </w:tc>
      </w:tr>
      <w:tr w:rsidR="0076529B" w:rsidRPr="001F328B" w14:paraId="17007CF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8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8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BB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7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A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0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7</w:t>
            </w:r>
          </w:p>
        </w:tc>
      </w:tr>
      <w:tr w:rsidR="0076529B" w:rsidRPr="001F328B" w14:paraId="7CF67C7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1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55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AAD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09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9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C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8</w:t>
            </w:r>
          </w:p>
        </w:tc>
      </w:tr>
      <w:tr w:rsidR="0076529B" w:rsidRPr="001F328B" w14:paraId="5F5FC36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C31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5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A0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C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B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2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29</w:t>
            </w:r>
          </w:p>
        </w:tc>
      </w:tr>
      <w:tr w:rsidR="0076529B" w:rsidRPr="001F328B" w14:paraId="3AB99D0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A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A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EF3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9F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2E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DD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0</w:t>
            </w:r>
          </w:p>
        </w:tc>
      </w:tr>
      <w:tr w:rsidR="0076529B" w:rsidRPr="001F328B" w14:paraId="62482AB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48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5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010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1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0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F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1</w:t>
            </w:r>
          </w:p>
        </w:tc>
      </w:tr>
      <w:tr w:rsidR="0076529B" w:rsidRPr="001F328B" w14:paraId="70248C1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E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5C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FF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F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0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27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2</w:t>
            </w:r>
          </w:p>
        </w:tc>
      </w:tr>
      <w:tr w:rsidR="0076529B" w:rsidRPr="001F328B" w14:paraId="64AFDF0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2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3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D8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3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D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1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3</w:t>
            </w:r>
          </w:p>
        </w:tc>
      </w:tr>
      <w:tr w:rsidR="0076529B" w:rsidRPr="001F328B" w14:paraId="226B291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E4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E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5B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D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57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85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4</w:t>
            </w:r>
          </w:p>
        </w:tc>
      </w:tr>
      <w:tr w:rsidR="0076529B" w:rsidRPr="001F328B" w14:paraId="448D693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2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D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79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22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F1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C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5</w:t>
            </w:r>
          </w:p>
        </w:tc>
      </w:tr>
      <w:tr w:rsidR="0076529B" w:rsidRPr="001F328B" w14:paraId="6C9BBD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6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6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E4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D6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AF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04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6</w:t>
            </w:r>
          </w:p>
        </w:tc>
      </w:tr>
      <w:tr w:rsidR="0076529B" w:rsidRPr="001F328B" w14:paraId="6247C63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B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8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E9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9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A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A9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7</w:t>
            </w:r>
          </w:p>
        </w:tc>
      </w:tr>
      <w:tr w:rsidR="0076529B" w:rsidRPr="001F328B" w14:paraId="255F438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3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3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C1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9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3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F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8</w:t>
            </w:r>
          </w:p>
        </w:tc>
      </w:tr>
      <w:tr w:rsidR="0076529B" w:rsidRPr="001F328B" w14:paraId="039651A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C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8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C00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52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0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7C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39</w:t>
            </w:r>
          </w:p>
        </w:tc>
      </w:tr>
      <w:tr w:rsidR="0076529B" w:rsidRPr="001F328B" w14:paraId="5C7FEA7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7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E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D8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42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56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62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CD0CB1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1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9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78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7C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8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5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9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7FFE6C6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9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C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B9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9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05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3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0</w:t>
            </w:r>
          </w:p>
        </w:tc>
      </w:tr>
      <w:tr w:rsidR="0076529B" w:rsidRPr="001F328B" w14:paraId="7C6EDA7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B8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CE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33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3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83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EF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41</w:t>
            </w:r>
          </w:p>
        </w:tc>
      </w:tr>
      <w:tr w:rsidR="0076529B" w:rsidRPr="001F328B" w14:paraId="26B30C3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80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rederici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7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83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0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SJ4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F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42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2ED616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4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7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A1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45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83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072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6</w:t>
            </w:r>
          </w:p>
        </w:tc>
      </w:tr>
      <w:tr w:rsidR="0076529B" w:rsidRPr="001F328B" w14:paraId="5AD5F6F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2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F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A5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1CC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1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98B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7</w:t>
            </w:r>
          </w:p>
        </w:tc>
      </w:tr>
      <w:tr w:rsidR="0076529B" w:rsidRPr="001F328B" w14:paraId="0B0469C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1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39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9A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5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E6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76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8</w:t>
            </w:r>
          </w:p>
        </w:tc>
      </w:tr>
      <w:tr w:rsidR="0076529B" w:rsidRPr="001F328B" w14:paraId="69418D1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68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1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36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AB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A4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1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7ACCF6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32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55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83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A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0F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7E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9</w:t>
            </w:r>
          </w:p>
        </w:tc>
      </w:tr>
      <w:tr w:rsidR="0076529B" w:rsidRPr="001F328B" w14:paraId="624F70C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B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B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5B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1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0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6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0</w:t>
            </w:r>
          </w:p>
        </w:tc>
      </w:tr>
      <w:tr w:rsidR="0076529B" w:rsidRPr="001F328B" w14:paraId="1662C50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6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67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38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E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E6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3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1</w:t>
            </w:r>
          </w:p>
        </w:tc>
      </w:tr>
      <w:tr w:rsidR="0076529B" w:rsidRPr="001F328B" w14:paraId="1410DB7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4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0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9B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2E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63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8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2</w:t>
            </w:r>
          </w:p>
        </w:tc>
      </w:tr>
      <w:tr w:rsidR="0076529B" w:rsidRPr="001F328B" w14:paraId="3363A25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9A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5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05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6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BD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1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3</w:t>
            </w:r>
          </w:p>
        </w:tc>
      </w:tr>
      <w:tr w:rsidR="0076529B" w:rsidRPr="001F328B" w14:paraId="6479654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60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30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CF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3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C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73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4</w:t>
            </w:r>
          </w:p>
        </w:tc>
      </w:tr>
      <w:tr w:rsidR="0076529B" w:rsidRPr="001F328B" w14:paraId="4B7CD43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B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4A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41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4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8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9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640511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AF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9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09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37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B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0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5</w:t>
            </w:r>
          </w:p>
        </w:tc>
      </w:tr>
      <w:tr w:rsidR="0076529B" w:rsidRPr="001F328B" w14:paraId="3C62BC7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0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9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5E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7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39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3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6</w:t>
            </w:r>
          </w:p>
        </w:tc>
      </w:tr>
      <w:tr w:rsidR="0076529B" w:rsidRPr="001F328B" w14:paraId="4A1E95D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96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40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4D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2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5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AD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45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7</w:t>
            </w:r>
          </w:p>
        </w:tc>
      </w:tr>
      <w:tr w:rsidR="0076529B" w:rsidRPr="001F328B" w14:paraId="17B4BDE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4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7E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04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8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9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4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8</w:t>
            </w:r>
          </w:p>
        </w:tc>
      </w:tr>
      <w:tr w:rsidR="0076529B" w:rsidRPr="001F328B" w14:paraId="140D20D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6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BF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0F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B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D2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39</w:t>
            </w:r>
          </w:p>
        </w:tc>
      </w:tr>
      <w:tr w:rsidR="0076529B" w:rsidRPr="001F328B" w14:paraId="6677495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9A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4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94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1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2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C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0</w:t>
            </w:r>
          </w:p>
        </w:tc>
      </w:tr>
      <w:tr w:rsidR="0076529B" w:rsidRPr="001F328B" w14:paraId="023D96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9C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Wahrzow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A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47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8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TYS_6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53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6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1</w:t>
            </w:r>
          </w:p>
        </w:tc>
      </w:tr>
      <w:tr w:rsidR="0076529B" w:rsidRPr="001F328B" w14:paraId="372239F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7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6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3A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84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A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C2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2</w:t>
            </w:r>
          </w:p>
        </w:tc>
      </w:tr>
      <w:tr w:rsidR="0076529B" w:rsidRPr="001F328B" w14:paraId="1FBBCCF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5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4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00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F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C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A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3</w:t>
            </w:r>
          </w:p>
        </w:tc>
      </w:tr>
      <w:tr w:rsidR="0076529B" w:rsidRPr="001F328B" w14:paraId="6D3B77B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F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1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7D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EF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0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A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4</w:t>
            </w:r>
          </w:p>
        </w:tc>
      </w:tr>
      <w:tr w:rsidR="0076529B" w:rsidRPr="001F328B" w14:paraId="2E4E2DF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3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39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85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12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3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6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5</w:t>
            </w:r>
          </w:p>
        </w:tc>
      </w:tr>
      <w:tr w:rsidR="0076529B" w:rsidRPr="001F328B" w14:paraId="4314429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D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0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69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9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5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9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6</w:t>
            </w:r>
          </w:p>
        </w:tc>
      </w:tr>
      <w:tr w:rsidR="0076529B" w:rsidRPr="001F328B" w14:paraId="6B4D9DB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71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8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5D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9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1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BD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7</w:t>
            </w:r>
          </w:p>
        </w:tc>
      </w:tr>
      <w:tr w:rsidR="0076529B" w:rsidRPr="001F328B" w14:paraId="3BD1FF5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1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8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E1E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80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6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1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04A806D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4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0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EA9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FE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23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CA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8</w:t>
            </w:r>
          </w:p>
        </w:tc>
      </w:tr>
      <w:tr w:rsidR="0076529B" w:rsidRPr="001F328B" w14:paraId="72E2FD8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0C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90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527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1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F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1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49</w:t>
            </w:r>
          </w:p>
        </w:tc>
      </w:tr>
      <w:tr w:rsidR="0076529B" w:rsidRPr="001F328B" w14:paraId="7C173B3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C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D9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CB5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D7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AC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F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0</w:t>
            </w:r>
          </w:p>
        </w:tc>
      </w:tr>
      <w:tr w:rsidR="0076529B" w:rsidRPr="001F328B" w14:paraId="66AFD5C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E4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D7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19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3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D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4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1</w:t>
            </w:r>
          </w:p>
        </w:tc>
      </w:tr>
      <w:tr w:rsidR="0076529B" w:rsidRPr="001F328B" w14:paraId="6819437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7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7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323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F4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C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5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2</w:t>
            </w:r>
          </w:p>
        </w:tc>
      </w:tr>
      <w:tr w:rsidR="0076529B" w:rsidRPr="001F328B" w14:paraId="75E8B18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4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Loke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64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zec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65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8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CHE1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A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DD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38F4CCE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7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DD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B1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8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F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35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3</w:t>
            </w:r>
          </w:p>
        </w:tc>
      </w:tr>
      <w:tr w:rsidR="0076529B" w:rsidRPr="001F328B" w14:paraId="01B5D05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D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C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F4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0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2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4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4</w:t>
            </w:r>
          </w:p>
        </w:tc>
      </w:tr>
      <w:tr w:rsidR="0076529B" w:rsidRPr="001F328B" w14:paraId="3F4E91B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9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09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96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B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E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1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5</w:t>
            </w:r>
          </w:p>
        </w:tc>
      </w:tr>
      <w:tr w:rsidR="0076529B" w:rsidRPr="001F328B" w14:paraId="2D0ABF0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45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74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81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B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5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9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6</w:t>
            </w:r>
          </w:p>
        </w:tc>
      </w:tr>
      <w:tr w:rsidR="0076529B" w:rsidRPr="001F328B" w14:paraId="6A3F402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B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9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58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6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E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3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62987F2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4D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A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D0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BD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0E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9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77C949C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8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7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69F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DB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A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C3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7</w:t>
            </w:r>
          </w:p>
        </w:tc>
      </w:tr>
      <w:tr w:rsidR="0076529B" w:rsidRPr="001F328B" w14:paraId="49F0928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3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5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81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7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3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C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8</w:t>
            </w:r>
          </w:p>
        </w:tc>
      </w:tr>
      <w:tr w:rsidR="0076529B" w:rsidRPr="001F328B" w14:paraId="2BAA671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A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E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7D6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77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5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A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59</w:t>
            </w:r>
          </w:p>
        </w:tc>
      </w:tr>
      <w:tr w:rsidR="0076529B" w:rsidRPr="001F328B" w14:paraId="4546151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5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81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6F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3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7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8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0</w:t>
            </w:r>
          </w:p>
        </w:tc>
      </w:tr>
      <w:tr w:rsidR="0076529B" w:rsidRPr="001F328B" w14:paraId="4E08C7D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E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8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18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63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A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4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1</w:t>
            </w:r>
          </w:p>
        </w:tc>
      </w:tr>
      <w:tr w:rsidR="0076529B" w:rsidRPr="001F328B" w14:paraId="1476183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E9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CE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F8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9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D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5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2</w:t>
            </w:r>
          </w:p>
        </w:tc>
      </w:tr>
      <w:tr w:rsidR="0076529B" w:rsidRPr="001F328B" w14:paraId="218F26D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0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E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790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D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21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B1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3</w:t>
            </w:r>
          </w:p>
        </w:tc>
      </w:tr>
      <w:tr w:rsidR="0076529B" w:rsidRPr="001F328B" w14:paraId="601F198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5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2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D7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3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F5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F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3D634C7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B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0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D0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8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4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F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24FF74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F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74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68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B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98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E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4</w:t>
            </w:r>
          </w:p>
        </w:tc>
      </w:tr>
      <w:tr w:rsidR="0076529B" w:rsidRPr="001F328B" w14:paraId="70DAC53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D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0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2F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E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D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2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797CD6E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9A7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dans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90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1D2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5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POL1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C5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4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425B3E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1A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A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3C4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D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81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8BC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5</w:t>
            </w:r>
          </w:p>
        </w:tc>
      </w:tr>
      <w:tr w:rsidR="0076529B" w:rsidRPr="001F328B" w14:paraId="170ED5B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D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70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54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B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3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B8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6</w:t>
            </w:r>
          </w:p>
        </w:tc>
      </w:tr>
      <w:tr w:rsidR="0076529B" w:rsidRPr="001F328B" w14:paraId="4A6CE9F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3B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4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D5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C3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3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6C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7</w:t>
            </w:r>
          </w:p>
        </w:tc>
      </w:tr>
      <w:tr w:rsidR="0076529B" w:rsidRPr="001F328B" w14:paraId="58FD673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E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179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875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6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5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3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8</w:t>
            </w:r>
          </w:p>
        </w:tc>
      </w:tr>
      <w:tr w:rsidR="0076529B" w:rsidRPr="001F328B" w14:paraId="4F5E640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E2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8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B5D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17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69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A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69</w:t>
            </w:r>
          </w:p>
        </w:tc>
      </w:tr>
      <w:tr w:rsidR="0076529B" w:rsidRPr="001F328B" w14:paraId="7FD8AE7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82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5D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F8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6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1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8B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0</w:t>
            </w:r>
          </w:p>
        </w:tc>
      </w:tr>
      <w:tr w:rsidR="0076529B" w:rsidRPr="001F328B" w14:paraId="78F3441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2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C7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08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5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7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1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1</w:t>
            </w:r>
          </w:p>
        </w:tc>
      </w:tr>
      <w:tr w:rsidR="0076529B" w:rsidRPr="001F328B" w14:paraId="7B4BF55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9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3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93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A5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9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1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7F78C3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8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20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D0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75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9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9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2</w:t>
            </w:r>
          </w:p>
        </w:tc>
      </w:tr>
      <w:tr w:rsidR="0076529B" w:rsidRPr="001F328B" w14:paraId="3C6DB6C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C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5A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65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9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890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41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3</w:t>
            </w:r>
          </w:p>
        </w:tc>
      </w:tr>
      <w:tr w:rsidR="0076529B" w:rsidRPr="001F328B" w14:paraId="1CB7F21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3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6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A0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1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A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F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4</w:t>
            </w:r>
          </w:p>
        </w:tc>
      </w:tr>
      <w:tr w:rsidR="0076529B" w:rsidRPr="001F328B" w14:paraId="6F89B79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EA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F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E62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2E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6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D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5</w:t>
            </w:r>
          </w:p>
        </w:tc>
      </w:tr>
      <w:tr w:rsidR="0076529B" w:rsidRPr="001F328B" w14:paraId="4C0EEAF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EE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1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AC1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E3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41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7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6</w:t>
            </w:r>
          </w:p>
        </w:tc>
      </w:tr>
      <w:tr w:rsidR="0076529B" w:rsidRPr="001F328B" w14:paraId="1236D4A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4F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E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EA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3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F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4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7</w:t>
            </w:r>
          </w:p>
        </w:tc>
      </w:tr>
      <w:tr w:rsidR="0076529B" w:rsidRPr="001F328B" w14:paraId="4E9AFEE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C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47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053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55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5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4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8</w:t>
            </w:r>
          </w:p>
        </w:tc>
      </w:tr>
      <w:tr w:rsidR="0076529B" w:rsidRPr="001F328B" w14:paraId="592F57E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C9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F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5A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94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A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A7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79</w:t>
            </w:r>
          </w:p>
        </w:tc>
      </w:tr>
      <w:tr w:rsidR="0076529B" w:rsidRPr="001F328B" w14:paraId="593398F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D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14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3E9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F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7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3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0</w:t>
            </w:r>
          </w:p>
        </w:tc>
      </w:tr>
      <w:tr w:rsidR="0076529B" w:rsidRPr="001F328B" w14:paraId="3E49D0B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F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F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A6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8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8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C3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1</w:t>
            </w:r>
          </w:p>
        </w:tc>
      </w:tr>
      <w:tr w:rsidR="0076529B" w:rsidRPr="001F328B" w14:paraId="3DCB89A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5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19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2C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10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6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2</w:t>
            </w:r>
          </w:p>
        </w:tc>
      </w:tr>
      <w:tr w:rsidR="0076529B" w:rsidRPr="001F328B" w14:paraId="2527C0D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95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F8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3A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0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6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6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3</w:t>
            </w:r>
          </w:p>
        </w:tc>
      </w:tr>
      <w:tr w:rsidR="0076529B" w:rsidRPr="001F328B" w14:paraId="6093624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C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B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85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6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D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1C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4</w:t>
            </w:r>
          </w:p>
        </w:tc>
      </w:tr>
      <w:tr w:rsidR="0076529B" w:rsidRPr="001F328B" w14:paraId="5DD2A0D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CE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1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3D7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6C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35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2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5</w:t>
            </w:r>
          </w:p>
        </w:tc>
      </w:tr>
      <w:tr w:rsidR="0076529B" w:rsidRPr="001F328B" w14:paraId="6F36137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BD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Helsink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1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4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2E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FIN1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F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A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86</w:t>
            </w:r>
          </w:p>
        </w:tc>
      </w:tr>
      <w:tr w:rsidR="0076529B" w:rsidRPr="001F328B" w14:paraId="1A8FDB8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9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9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37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2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9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EF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3</w:t>
            </w:r>
          </w:p>
        </w:tc>
      </w:tr>
      <w:tr w:rsidR="0076529B" w:rsidRPr="001F328B" w14:paraId="0C4CCFD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8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C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42A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2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5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F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4</w:t>
            </w:r>
          </w:p>
        </w:tc>
      </w:tr>
      <w:tr w:rsidR="0076529B" w:rsidRPr="001F328B" w14:paraId="557E9F6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6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6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C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4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7D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C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5</w:t>
            </w:r>
          </w:p>
        </w:tc>
      </w:tr>
      <w:tr w:rsidR="0076529B" w:rsidRPr="001F328B" w14:paraId="6DA1F5B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9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A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FC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6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C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E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6</w:t>
            </w:r>
          </w:p>
        </w:tc>
      </w:tr>
      <w:tr w:rsidR="0076529B" w:rsidRPr="001F328B" w14:paraId="029BA1E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D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E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FD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BF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C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BD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7</w:t>
            </w:r>
          </w:p>
        </w:tc>
      </w:tr>
      <w:tr w:rsidR="0076529B" w:rsidRPr="001F328B" w14:paraId="37F626D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C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73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E0C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B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5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4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8</w:t>
            </w:r>
          </w:p>
        </w:tc>
      </w:tr>
      <w:tr w:rsidR="0076529B" w:rsidRPr="001F328B" w14:paraId="76186EE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F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8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A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A5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E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0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49</w:t>
            </w:r>
          </w:p>
        </w:tc>
      </w:tr>
      <w:tr w:rsidR="0076529B" w:rsidRPr="001F328B" w14:paraId="5B25E6E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4F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D2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6A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1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2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3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0</w:t>
            </w:r>
          </w:p>
        </w:tc>
      </w:tr>
      <w:tr w:rsidR="0076529B" w:rsidRPr="001F328B" w14:paraId="58A07CE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27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B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3A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02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7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CC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1</w:t>
            </w:r>
          </w:p>
        </w:tc>
      </w:tr>
      <w:tr w:rsidR="0076529B" w:rsidRPr="001F328B" w14:paraId="4B596EC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2D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5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7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A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7D2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D0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2</w:t>
            </w:r>
          </w:p>
        </w:tc>
      </w:tr>
      <w:tr w:rsidR="0076529B" w:rsidRPr="001F328B" w14:paraId="48DC77C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8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1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08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A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F3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47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3</w:t>
            </w:r>
          </w:p>
        </w:tc>
      </w:tr>
      <w:tr w:rsidR="0076529B" w:rsidRPr="001F328B" w14:paraId="1A9129E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DF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2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46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95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3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AD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4</w:t>
            </w:r>
          </w:p>
        </w:tc>
      </w:tr>
      <w:tr w:rsidR="0076529B" w:rsidRPr="001F328B" w14:paraId="0C2697B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D8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EA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591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BF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F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9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5</w:t>
            </w:r>
          </w:p>
        </w:tc>
      </w:tr>
      <w:tr w:rsidR="0076529B" w:rsidRPr="001F328B" w14:paraId="4D964FC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0D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1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3D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D0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C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9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6</w:t>
            </w:r>
          </w:p>
        </w:tc>
      </w:tr>
      <w:tr w:rsidR="0076529B" w:rsidRPr="001F328B" w14:paraId="51BD73C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A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80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B4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CD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8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F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59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7</w:t>
            </w:r>
          </w:p>
        </w:tc>
      </w:tr>
      <w:tr w:rsidR="0076529B" w:rsidRPr="001F328B" w14:paraId="1683B7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C3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8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D8E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0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C8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E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8</w:t>
            </w:r>
          </w:p>
        </w:tc>
      </w:tr>
      <w:tr w:rsidR="0076529B" w:rsidRPr="001F328B" w14:paraId="7CEDD2A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9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A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CC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8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A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B9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EC4A0F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6A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F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0C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8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2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15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59</w:t>
            </w:r>
          </w:p>
        </w:tc>
      </w:tr>
      <w:tr w:rsidR="0076529B" w:rsidRPr="001F328B" w14:paraId="33FC198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71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34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D80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7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C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B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0</w:t>
            </w:r>
          </w:p>
        </w:tc>
      </w:tr>
      <w:tr w:rsidR="0076529B" w:rsidRPr="001F328B" w14:paraId="3FE8880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2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3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D9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8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D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7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1</w:t>
            </w:r>
          </w:p>
        </w:tc>
      </w:tr>
      <w:tr w:rsidR="0076529B" w:rsidRPr="001F328B" w14:paraId="164AE34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4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6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B62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39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2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8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F49474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5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1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15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0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68D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0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2</w:t>
            </w:r>
          </w:p>
        </w:tc>
      </w:tr>
      <w:tr w:rsidR="0076529B" w:rsidRPr="001F328B" w14:paraId="1B7DCE4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C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B3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21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5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E6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3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3</w:t>
            </w:r>
          </w:p>
        </w:tc>
      </w:tr>
      <w:tr w:rsidR="0076529B" w:rsidRPr="001F328B" w14:paraId="349BEF1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5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E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4A7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02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7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8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4</w:t>
            </w:r>
          </w:p>
        </w:tc>
      </w:tr>
      <w:tr w:rsidR="0076529B" w:rsidRPr="001F328B" w14:paraId="16B83E8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5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Mar Lod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F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D1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1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2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F77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D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188A19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C6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7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172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7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2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7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0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5</w:t>
            </w:r>
          </w:p>
        </w:tc>
      </w:tr>
      <w:tr w:rsidR="0076529B" w:rsidRPr="001F328B" w14:paraId="2A06E5A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0D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93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9B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9D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CC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D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6</w:t>
            </w:r>
          </w:p>
        </w:tc>
      </w:tr>
      <w:tr w:rsidR="0076529B" w:rsidRPr="001F328B" w14:paraId="3E11717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4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26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8F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8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79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02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7</w:t>
            </w:r>
          </w:p>
        </w:tc>
      </w:tr>
      <w:tr w:rsidR="0076529B" w:rsidRPr="001F328B" w14:paraId="191F6B1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69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5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43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C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48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9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8</w:t>
            </w:r>
          </w:p>
        </w:tc>
      </w:tr>
      <w:tr w:rsidR="0076529B" w:rsidRPr="001F328B" w14:paraId="09CA7CE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F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985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49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5A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D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C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69</w:t>
            </w:r>
          </w:p>
        </w:tc>
      </w:tr>
      <w:tr w:rsidR="0076529B" w:rsidRPr="001F328B" w14:paraId="2844E1B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4B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6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A5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0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6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A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0</w:t>
            </w:r>
          </w:p>
        </w:tc>
      </w:tr>
      <w:tr w:rsidR="0076529B" w:rsidRPr="001F328B" w14:paraId="71797E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8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0E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B2A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F0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9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5C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1</w:t>
            </w:r>
          </w:p>
        </w:tc>
      </w:tr>
      <w:tr w:rsidR="0076529B" w:rsidRPr="001F328B" w14:paraId="1B20D86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5F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E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05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A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5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D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13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2</w:t>
            </w:r>
          </w:p>
        </w:tc>
      </w:tr>
      <w:tr w:rsidR="0076529B" w:rsidRPr="001F328B" w14:paraId="4F0A274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2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08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12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D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A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E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3</w:t>
            </w:r>
          </w:p>
        </w:tc>
      </w:tr>
      <w:tr w:rsidR="0076529B" w:rsidRPr="001F328B" w14:paraId="376E005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CF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3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38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5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24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40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4</w:t>
            </w:r>
          </w:p>
        </w:tc>
      </w:tr>
      <w:tr w:rsidR="0076529B" w:rsidRPr="001F328B" w14:paraId="277E4C0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7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E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23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7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77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5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5</w:t>
            </w:r>
          </w:p>
        </w:tc>
      </w:tr>
      <w:tr w:rsidR="0076529B" w:rsidRPr="001F328B" w14:paraId="2A40A2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80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9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4D7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FC6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A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6D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6</w:t>
            </w:r>
          </w:p>
        </w:tc>
      </w:tr>
      <w:tr w:rsidR="0076529B" w:rsidRPr="001F328B" w14:paraId="1CB57F8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6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5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A3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1F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5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7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7</w:t>
            </w:r>
          </w:p>
        </w:tc>
      </w:tr>
      <w:tr w:rsidR="0076529B" w:rsidRPr="001F328B" w14:paraId="7643A03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4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4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ED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0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B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43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8</w:t>
            </w:r>
          </w:p>
        </w:tc>
      </w:tr>
      <w:tr w:rsidR="0076529B" w:rsidRPr="001F328B" w14:paraId="738A147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E7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B0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7B9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E8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4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B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79</w:t>
            </w:r>
          </w:p>
        </w:tc>
      </w:tr>
      <w:tr w:rsidR="0076529B" w:rsidRPr="001F328B" w14:paraId="6754F2D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F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DF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06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F7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30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30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0</w:t>
            </w:r>
          </w:p>
        </w:tc>
      </w:tr>
      <w:tr w:rsidR="0076529B" w:rsidRPr="001F328B" w14:paraId="649E4ED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3F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F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8D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F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91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B5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1</w:t>
            </w:r>
          </w:p>
        </w:tc>
      </w:tr>
      <w:tr w:rsidR="0076529B" w:rsidRPr="001F328B" w14:paraId="76BF9F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82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C7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08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6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C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7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2</w:t>
            </w:r>
          </w:p>
        </w:tc>
      </w:tr>
      <w:tr w:rsidR="0076529B" w:rsidRPr="001F328B" w14:paraId="687BF5B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C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7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1D8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23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C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B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3</w:t>
            </w:r>
          </w:p>
        </w:tc>
      </w:tr>
      <w:tr w:rsidR="0076529B" w:rsidRPr="001F328B" w14:paraId="165C81F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79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A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6E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2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7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D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B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4</w:t>
            </w:r>
          </w:p>
        </w:tc>
      </w:tr>
      <w:tr w:rsidR="0076529B" w:rsidRPr="001F328B" w14:paraId="772F853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8E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0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438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9D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2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F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5</w:t>
            </w:r>
          </w:p>
        </w:tc>
      </w:tr>
      <w:tr w:rsidR="0076529B" w:rsidRPr="001F328B" w14:paraId="181E143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B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3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A24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D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B2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8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00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986</w:t>
            </w:r>
          </w:p>
        </w:tc>
      </w:tr>
      <w:tr w:rsidR="0076529B" w:rsidRPr="001F328B" w14:paraId="448D466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5A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Ballogi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BA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F0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2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CB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8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14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092B4E7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A4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11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73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C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9B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5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0</w:t>
            </w:r>
          </w:p>
        </w:tc>
      </w:tr>
      <w:tr w:rsidR="0076529B" w:rsidRPr="001F328B" w14:paraId="7EB4732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26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8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F1A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9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D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1A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1</w:t>
            </w:r>
          </w:p>
        </w:tc>
      </w:tr>
      <w:tr w:rsidR="0076529B" w:rsidRPr="001F328B" w14:paraId="2D45EF2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61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2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10E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C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7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D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2</w:t>
            </w:r>
          </w:p>
        </w:tc>
      </w:tr>
      <w:tr w:rsidR="0076529B" w:rsidRPr="001F328B" w14:paraId="5DB39E2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25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2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F3F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C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8C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08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3</w:t>
            </w:r>
          </w:p>
        </w:tc>
      </w:tr>
      <w:tr w:rsidR="0076529B" w:rsidRPr="001F328B" w14:paraId="7774934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E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85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D3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86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11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62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4</w:t>
            </w:r>
          </w:p>
        </w:tc>
      </w:tr>
      <w:tr w:rsidR="0076529B" w:rsidRPr="001F328B" w14:paraId="3D9C8B6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B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7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27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08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7E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3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5</w:t>
            </w:r>
          </w:p>
        </w:tc>
      </w:tr>
      <w:tr w:rsidR="0076529B" w:rsidRPr="001F328B" w14:paraId="6E61D2F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08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A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6C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3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5C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B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6</w:t>
            </w:r>
          </w:p>
        </w:tc>
      </w:tr>
      <w:tr w:rsidR="0076529B" w:rsidRPr="001F328B" w14:paraId="4FAA6D2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9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A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D5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41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 w:rsidRPr="001F328B">
              <w:rPr>
                <w:rFonts w:ascii="Times New Roman" w:eastAsia="Times New Roman" w:hAnsi="Times New Roman"/>
                <w:color w:val="000000"/>
              </w:rPr>
              <w:t>sko159</w:t>
            </w:r>
            <w:proofErr w:type="gram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9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B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7</w:t>
            </w:r>
          </w:p>
        </w:tc>
      </w:tr>
      <w:tr w:rsidR="0076529B" w:rsidRPr="001F328B" w14:paraId="733F044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D3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C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1A6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E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4A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3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8</w:t>
            </w:r>
          </w:p>
        </w:tc>
      </w:tr>
      <w:tr w:rsidR="0076529B" w:rsidRPr="001F328B" w14:paraId="23948C6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2D9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64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BF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A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75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C0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09</w:t>
            </w:r>
          </w:p>
        </w:tc>
      </w:tr>
      <w:tr w:rsidR="0076529B" w:rsidRPr="001F328B" w14:paraId="593E837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E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C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C19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7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68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EDC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0</w:t>
            </w:r>
          </w:p>
        </w:tc>
      </w:tr>
      <w:tr w:rsidR="0076529B" w:rsidRPr="001F328B" w14:paraId="344DDE6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C5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16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3A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63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7B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1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1</w:t>
            </w:r>
          </w:p>
        </w:tc>
      </w:tr>
      <w:tr w:rsidR="0076529B" w:rsidRPr="001F328B" w14:paraId="13BCEC6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B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20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D95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D2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2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A5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2</w:t>
            </w:r>
          </w:p>
        </w:tc>
      </w:tr>
      <w:tr w:rsidR="0076529B" w:rsidRPr="001F328B" w14:paraId="764025B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6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1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12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E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5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9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3</w:t>
            </w:r>
          </w:p>
        </w:tc>
      </w:tr>
      <w:tr w:rsidR="0076529B" w:rsidRPr="001F328B" w14:paraId="0EDDECF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C3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59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F9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6E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1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00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4</w:t>
            </w:r>
          </w:p>
        </w:tc>
      </w:tr>
      <w:tr w:rsidR="0076529B" w:rsidRPr="001F328B" w14:paraId="133EFEE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A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1F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A48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2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C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C0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5</w:t>
            </w:r>
          </w:p>
        </w:tc>
      </w:tr>
      <w:tr w:rsidR="0076529B" w:rsidRPr="001F328B" w14:paraId="6FDC2E0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4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A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8C5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7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8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A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6</w:t>
            </w:r>
          </w:p>
        </w:tc>
      </w:tr>
      <w:tr w:rsidR="0076529B" w:rsidRPr="001F328B" w14:paraId="0D231DB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FA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4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9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7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CC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5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7816153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9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E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2F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44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8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B2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7</w:t>
            </w:r>
          </w:p>
        </w:tc>
      </w:tr>
      <w:tr w:rsidR="0076529B" w:rsidRPr="001F328B" w14:paraId="4BF1D1E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5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9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42E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2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60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4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8</w:t>
            </w:r>
          </w:p>
        </w:tc>
      </w:tr>
      <w:tr w:rsidR="0076529B" w:rsidRPr="001F328B" w14:paraId="1E9BE2D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6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A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FF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22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F5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3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19</w:t>
            </w:r>
          </w:p>
        </w:tc>
      </w:tr>
      <w:tr w:rsidR="0076529B" w:rsidRPr="001F328B" w14:paraId="23435E9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88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D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93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4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9A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8A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0</w:t>
            </w:r>
          </w:p>
        </w:tc>
      </w:tr>
      <w:tr w:rsidR="0076529B" w:rsidRPr="001F328B" w14:paraId="5EE055F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D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D4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71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3B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FB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E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1</w:t>
            </w:r>
          </w:p>
        </w:tc>
      </w:tr>
      <w:tr w:rsidR="0076529B" w:rsidRPr="001F328B" w14:paraId="345E51E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2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DBB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44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70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92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9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2</w:t>
            </w:r>
          </w:p>
        </w:tc>
      </w:tr>
      <w:tr w:rsidR="0076529B" w:rsidRPr="001F328B" w14:paraId="6BB1449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A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4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74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97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B0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C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3</w:t>
            </w:r>
          </w:p>
        </w:tc>
      </w:tr>
      <w:tr w:rsidR="0076529B" w:rsidRPr="001F328B" w14:paraId="5628D86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3E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A5C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32A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A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FC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0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4</w:t>
            </w:r>
          </w:p>
        </w:tc>
      </w:tr>
      <w:tr w:rsidR="0076529B" w:rsidRPr="001F328B" w14:paraId="68EF6DF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2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Glensaug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A2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cot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09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24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KO1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E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7C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6825</w:t>
            </w:r>
          </w:p>
        </w:tc>
      </w:tr>
      <w:tr w:rsidR="0076529B" w:rsidRPr="001F328B" w14:paraId="5A7F358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A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3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EE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3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2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C8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1</w:t>
            </w:r>
          </w:p>
        </w:tc>
      </w:tr>
      <w:tr w:rsidR="0076529B" w:rsidRPr="001F328B" w14:paraId="52558F5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7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D6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67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E4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9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A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2</w:t>
            </w:r>
          </w:p>
        </w:tc>
      </w:tr>
      <w:tr w:rsidR="0076529B" w:rsidRPr="001F328B" w14:paraId="629AF5A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70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AE2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A24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4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C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B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3</w:t>
            </w:r>
          </w:p>
        </w:tc>
      </w:tr>
      <w:tr w:rsidR="0076529B" w:rsidRPr="001F328B" w14:paraId="56F0378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0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50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27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CA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D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E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4</w:t>
            </w:r>
          </w:p>
        </w:tc>
      </w:tr>
      <w:tr w:rsidR="0076529B" w:rsidRPr="001F328B" w14:paraId="5254617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0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6C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7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3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A2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C7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5</w:t>
            </w:r>
          </w:p>
        </w:tc>
      </w:tr>
      <w:tr w:rsidR="0076529B" w:rsidRPr="001F328B" w14:paraId="188DDE7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3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67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54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C5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3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9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1CCCF2A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D3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E7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94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07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16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56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6</w:t>
            </w:r>
          </w:p>
        </w:tc>
      </w:tr>
      <w:tr w:rsidR="0076529B" w:rsidRPr="001F328B" w14:paraId="75390AF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AD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FC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71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E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04B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83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073296E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80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849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93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85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DC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B63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C628A5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A3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34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27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1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F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0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7</w:t>
            </w:r>
          </w:p>
        </w:tc>
      </w:tr>
      <w:tr w:rsidR="0076529B" w:rsidRPr="001F328B" w14:paraId="2ADA4C0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A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D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44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AF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9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1C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8</w:t>
            </w:r>
          </w:p>
        </w:tc>
      </w:tr>
      <w:tr w:rsidR="0076529B" w:rsidRPr="001F328B" w14:paraId="3E3776D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EE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B2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DA7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95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F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0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9</w:t>
            </w:r>
          </w:p>
        </w:tc>
      </w:tr>
      <w:tr w:rsidR="0076529B" w:rsidRPr="001F328B" w14:paraId="427ABD6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3C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D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F2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6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6A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0C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0</w:t>
            </w:r>
          </w:p>
        </w:tc>
      </w:tr>
      <w:tr w:rsidR="0076529B" w:rsidRPr="001F328B" w14:paraId="2E90791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39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F48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4F7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3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86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897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1</w:t>
            </w:r>
          </w:p>
        </w:tc>
      </w:tr>
      <w:tr w:rsidR="0076529B" w:rsidRPr="001F328B" w14:paraId="5320B1C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FB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F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17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D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6E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E9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2</w:t>
            </w:r>
          </w:p>
        </w:tc>
      </w:tr>
      <w:tr w:rsidR="0076529B" w:rsidRPr="001F328B" w14:paraId="2EB6A3D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F7D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1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A6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5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14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F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3</w:t>
            </w:r>
          </w:p>
        </w:tc>
      </w:tr>
      <w:tr w:rsidR="0076529B" w:rsidRPr="001F328B" w14:paraId="1E8D39D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EF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B7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D91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6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41D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CF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4</w:t>
            </w:r>
          </w:p>
        </w:tc>
      </w:tr>
      <w:tr w:rsidR="0076529B" w:rsidRPr="001F328B" w14:paraId="4557068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80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2C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9B8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95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06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24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5</w:t>
            </w:r>
          </w:p>
        </w:tc>
      </w:tr>
      <w:tr w:rsidR="0076529B" w:rsidRPr="001F328B" w14:paraId="14361F7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2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4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0B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CF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29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7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6</w:t>
            </w:r>
          </w:p>
        </w:tc>
      </w:tr>
      <w:tr w:rsidR="0076529B" w:rsidRPr="001F328B" w14:paraId="4397131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4E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7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B1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C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4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CF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0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7</w:t>
            </w:r>
          </w:p>
        </w:tc>
      </w:tr>
      <w:tr w:rsidR="0076529B" w:rsidRPr="001F328B" w14:paraId="05467C0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44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A3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774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9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4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61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F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8</w:t>
            </w:r>
          </w:p>
        </w:tc>
      </w:tr>
      <w:tr w:rsidR="0076529B" w:rsidRPr="001F328B" w14:paraId="759A03D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CF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6E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64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F9E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4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37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6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89</w:t>
            </w:r>
          </w:p>
        </w:tc>
      </w:tr>
      <w:tr w:rsidR="0076529B" w:rsidRPr="001F328B" w14:paraId="24A7C5A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4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Setmurth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3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F4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63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I4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4D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D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0</w:t>
            </w:r>
          </w:p>
        </w:tc>
      </w:tr>
      <w:tr w:rsidR="0076529B" w:rsidRPr="001F328B" w14:paraId="3FCF3F4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6E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44B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518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B0D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5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65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0</w:t>
            </w:r>
          </w:p>
        </w:tc>
      </w:tr>
      <w:tr w:rsidR="0076529B" w:rsidRPr="001F328B" w14:paraId="43C50F6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6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E4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86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FB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3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9A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1</w:t>
            </w:r>
          </w:p>
        </w:tc>
      </w:tr>
      <w:tr w:rsidR="0076529B" w:rsidRPr="001F328B" w14:paraId="39DDF70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3D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3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F1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0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87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05F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2</w:t>
            </w:r>
          </w:p>
        </w:tc>
      </w:tr>
      <w:tr w:rsidR="0076529B" w:rsidRPr="001F328B" w14:paraId="3534BE0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BA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3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88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17B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4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9D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3</w:t>
            </w:r>
          </w:p>
        </w:tc>
      </w:tr>
      <w:tr w:rsidR="0076529B" w:rsidRPr="001F328B" w14:paraId="325CAC1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4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1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AFA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E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AE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23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4</w:t>
            </w:r>
          </w:p>
        </w:tc>
      </w:tr>
      <w:tr w:rsidR="0076529B" w:rsidRPr="001F328B" w14:paraId="548BA5F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7B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3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90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8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AA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F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5</w:t>
            </w:r>
          </w:p>
        </w:tc>
      </w:tr>
      <w:tr w:rsidR="0076529B" w:rsidRPr="001F328B" w14:paraId="1D53121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1F5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D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DA4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F0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9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27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6</w:t>
            </w:r>
          </w:p>
        </w:tc>
      </w:tr>
      <w:tr w:rsidR="0076529B" w:rsidRPr="001F328B" w14:paraId="1555EFA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0A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EEA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8E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4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CF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E90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7</w:t>
            </w:r>
          </w:p>
        </w:tc>
      </w:tr>
      <w:tr w:rsidR="0076529B" w:rsidRPr="001F328B" w14:paraId="424C7D3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E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4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D17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A7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F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90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8</w:t>
            </w:r>
          </w:p>
        </w:tc>
      </w:tr>
      <w:tr w:rsidR="0076529B" w:rsidRPr="001F328B" w14:paraId="08BBDD0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3C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E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E2F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2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3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83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59</w:t>
            </w:r>
          </w:p>
        </w:tc>
      </w:tr>
      <w:tr w:rsidR="0076529B" w:rsidRPr="001F328B" w14:paraId="1338FA5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39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47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68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69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B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FA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0</w:t>
            </w:r>
          </w:p>
        </w:tc>
      </w:tr>
      <w:tr w:rsidR="0076529B" w:rsidRPr="001F328B" w14:paraId="4ACB187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8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D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B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62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A0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8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1</w:t>
            </w:r>
          </w:p>
        </w:tc>
      </w:tr>
      <w:tr w:rsidR="0076529B" w:rsidRPr="001F328B" w14:paraId="5F948ED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A4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F9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67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F8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CD6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8B1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2</w:t>
            </w:r>
          </w:p>
        </w:tc>
      </w:tr>
      <w:tr w:rsidR="0076529B" w:rsidRPr="001F328B" w14:paraId="1287642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42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9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16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173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75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FB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3</w:t>
            </w:r>
          </w:p>
        </w:tc>
      </w:tr>
      <w:tr w:rsidR="0076529B" w:rsidRPr="001F328B" w14:paraId="069870E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06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D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956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A3D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11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C9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4</w:t>
            </w:r>
          </w:p>
        </w:tc>
      </w:tr>
      <w:tr w:rsidR="0076529B" w:rsidRPr="001F328B" w14:paraId="18F79FD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32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D0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E6E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6E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9B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2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5</w:t>
            </w:r>
          </w:p>
        </w:tc>
      </w:tr>
      <w:tr w:rsidR="0076529B" w:rsidRPr="001F328B" w14:paraId="0714116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DF8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21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C10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4C2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8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BAB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32A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6</w:t>
            </w:r>
          </w:p>
        </w:tc>
      </w:tr>
      <w:tr w:rsidR="0076529B" w:rsidRPr="001F328B" w14:paraId="2A754CFF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30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4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2C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96C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2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D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7</w:t>
            </w:r>
          </w:p>
        </w:tc>
      </w:tr>
      <w:tr w:rsidR="0076529B" w:rsidRPr="001F328B" w14:paraId="1874A0B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59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1E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CE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7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9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A22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CEF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6847D8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A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8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A5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5E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9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8EC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A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8</w:t>
            </w:r>
          </w:p>
        </w:tc>
      </w:tr>
      <w:tr w:rsidR="0076529B" w:rsidRPr="001F328B" w14:paraId="495D6C0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81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lastRenderedPageBreak/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B9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8E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75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9BA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B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69</w:t>
            </w:r>
          </w:p>
        </w:tc>
      </w:tr>
      <w:tr w:rsidR="0076529B" w:rsidRPr="001F328B" w14:paraId="3A659046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477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Danb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B4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5B2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B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D39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E5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8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206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70</w:t>
            </w:r>
          </w:p>
        </w:tc>
      </w:tr>
      <w:tr w:rsidR="0076529B" w:rsidRPr="001F328B" w14:paraId="0AAF536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A6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9F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DD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851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39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D9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7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1</w:t>
            </w:r>
          </w:p>
        </w:tc>
      </w:tr>
      <w:tr w:rsidR="0076529B" w:rsidRPr="001F328B" w14:paraId="74300A2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24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C99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79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F2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39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4E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21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2</w:t>
            </w:r>
          </w:p>
        </w:tc>
      </w:tr>
      <w:tr w:rsidR="0076529B" w:rsidRPr="001F328B" w14:paraId="1C04B0D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19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12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EF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2F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39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E1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B3C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3</w:t>
            </w:r>
          </w:p>
        </w:tc>
      </w:tr>
      <w:tr w:rsidR="0076529B" w:rsidRPr="001F328B" w14:paraId="24C7B27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B1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E5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19E9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2D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3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E7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6B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4</w:t>
            </w:r>
          </w:p>
        </w:tc>
      </w:tr>
      <w:tr w:rsidR="0076529B" w:rsidRPr="001F328B" w14:paraId="0BD9389C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86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AD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FC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3D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60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03F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CCEA19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14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23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A9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AF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E7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6C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E4380B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D4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AFA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24C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E8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7D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42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20E85C2B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DBA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49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018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74F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9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3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5FC9C879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936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9B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C11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F6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78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F4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6529B" w:rsidRPr="001F328B" w14:paraId="4940497D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C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0E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89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505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FA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07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5</w:t>
            </w:r>
          </w:p>
        </w:tc>
      </w:tr>
      <w:tr w:rsidR="0076529B" w:rsidRPr="001F328B" w14:paraId="7C498B84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38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AE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B39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7F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CE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A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6</w:t>
            </w:r>
          </w:p>
        </w:tc>
      </w:tr>
      <w:tr w:rsidR="0076529B" w:rsidRPr="001F328B" w14:paraId="111D3165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410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5E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81F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8A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24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E1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7</w:t>
            </w:r>
          </w:p>
        </w:tc>
      </w:tr>
      <w:tr w:rsidR="0076529B" w:rsidRPr="001F328B" w14:paraId="001B12B2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B82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61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A05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BC3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12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5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8</w:t>
            </w:r>
          </w:p>
        </w:tc>
      </w:tr>
      <w:tr w:rsidR="0076529B" w:rsidRPr="001F328B" w14:paraId="5D52481A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77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1BB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610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999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CC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49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099</w:t>
            </w:r>
          </w:p>
        </w:tc>
      </w:tr>
      <w:tr w:rsidR="0076529B" w:rsidRPr="001F328B" w14:paraId="2750315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8B5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AB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E61D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BE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C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6D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0</w:t>
            </w:r>
          </w:p>
        </w:tc>
      </w:tr>
      <w:tr w:rsidR="0076529B" w:rsidRPr="001F328B" w14:paraId="26E775D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82E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F7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85B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DE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4E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70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1</w:t>
            </w:r>
          </w:p>
        </w:tc>
      </w:tr>
      <w:tr w:rsidR="0076529B" w:rsidRPr="001F328B" w14:paraId="3281C271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B24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98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D2E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1F1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4C8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5F0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2</w:t>
            </w:r>
          </w:p>
        </w:tc>
      </w:tr>
      <w:tr w:rsidR="0076529B" w:rsidRPr="001F328B" w14:paraId="35E34D20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31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61D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A391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AA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CF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264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3</w:t>
            </w:r>
          </w:p>
        </w:tc>
      </w:tr>
      <w:tr w:rsidR="0076529B" w:rsidRPr="001F328B" w14:paraId="5F677503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B0E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8E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1B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747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145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C59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4</w:t>
            </w:r>
          </w:p>
        </w:tc>
      </w:tr>
      <w:tr w:rsidR="0076529B" w:rsidRPr="001F328B" w14:paraId="599FF658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666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684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063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84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071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BE8C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5</w:t>
            </w:r>
          </w:p>
        </w:tc>
      </w:tr>
      <w:tr w:rsidR="0076529B" w:rsidRPr="001F328B" w14:paraId="3EA29BB7" w14:textId="77777777" w:rsidTr="00ED369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6FA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Yeashle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C12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Eng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F3EA" w14:textId="77777777" w:rsidR="0076529B" w:rsidRPr="001F328B" w:rsidRDefault="0076529B" w:rsidP="00ED36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EFF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UKM41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5133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259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CB8" w14:textId="77777777" w:rsidR="0076529B" w:rsidRPr="001F328B" w:rsidRDefault="0076529B" w:rsidP="00ED36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F328B">
              <w:rPr>
                <w:rFonts w:ascii="Times New Roman" w:eastAsia="Times New Roman" w:hAnsi="Times New Roman"/>
                <w:color w:val="000000"/>
              </w:rPr>
              <w:t>KY067106</w:t>
            </w:r>
          </w:p>
        </w:tc>
      </w:tr>
    </w:tbl>
    <w:p w14:paraId="7F3C9278" w14:textId="77777777" w:rsidR="0076529B" w:rsidRPr="001F328B" w:rsidRDefault="0076529B" w:rsidP="0076529B">
      <w:pPr>
        <w:rPr>
          <w:rFonts w:ascii="Times New Roman" w:hAnsi="Times New Roman"/>
        </w:rPr>
      </w:pPr>
    </w:p>
    <w:p w14:paraId="2BE8CF10" w14:textId="4BCE7D22" w:rsidR="00B546CB" w:rsidRPr="001F328B" w:rsidRDefault="00B546CB" w:rsidP="00D72AF4">
      <w:pPr>
        <w:spacing w:after="0" w:line="480" w:lineRule="auto"/>
        <w:rPr>
          <w:rFonts w:ascii="Times New Roman" w:hAnsi="Times New Roman"/>
        </w:rPr>
      </w:pPr>
    </w:p>
    <w:sectPr w:rsidR="00B546CB" w:rsidRPr="001F328B" w:rsidSect="001F328B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815"/>
    <w:rsid w:val="00080D79"/>
    <w:rsid w:val="000D017F"/>
    <w:rsid w:val="000F434C"/>
    <w:rsid w:val="00140DDE"/>
    <w:rsid w:val="001B5B0C"/>
    <w:rsid w:val="001E1D34"/>
    <w:rsid w:val="001F328B"/>
    <w:rsid w:val="0020683A"/>
    <w:rsid w:val="0033487A"/>
    <w:rsid w:val="0036429A"/>
    <w:rsid w:val="003E3769"/>
    <w:rsid w:val="003F19AB"/>
    <w:rsid w:val="00453E3C"/>
    <w:rsid w:val="004661E8"/>
    <w:rsid w:val="00572F0A"/>
    <w:rsid w:val="00673B8B"/>
    <w:rsid w:val="006D1877"/>
    <w:rsid w:val="0076529B"/>
    <w:rsid w:val="00790C80"/>
    <w:rsid w:val="007F2EC8"/>
    <w:rsid w:val="007F720F"/>
    <w:rsid w:val="00843630"/>
    <w:rsid w:val="00877B59"/>
    <w:rsid w:val="008C15BF"/>
    <w:rsid w:val="008C7A61"/>
    <w:rsid w:val="008E72E3"/>
    <w:rsid w:val="00947BC8"/>
    <w:rsid w:val="00991C06"/>
    <w:rsid w:val="009A13A3"/>
    <w:rsid w:val="009B3D9E"/>
    <w:rsid w:val="00B546CB"/>
    <w:rsid w:val="00C206D9"/>
    <w:rsid w:val="00C47962"/>
    <w:rsid w:val="00C54EDE"/>
    <w:rsid w:val="00D72AF4"/>
    <w:rsid w:val="00D84003"/>
    <w:rsid w:val="00DB0E2D"/>
    <w:rsid w:val="00DC34C5"/>
    <w:rsid w:val="00DD3815"/>
    <w:rsid w:val="00F8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9C3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195</Words>
  <Characters>18215</Characters>
  <Application>Microsoft Macintosh Word</Application>
  <DocSecurity>0</DocSecurity>
  <Lines>151</Lines>
  <Paragraphs>4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2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ed Knut H.</dc:creator>
  <cp:keywords/>
  <dc:description/>
  <cp:lastModifiedBy>Hans Petter Leinaas</cp:lastModifiedBy>
  <cp:revision>5</cp:revision>
  <dcterms:created xsi:type="dcterms:W3CDTF">2016-11-18T09:21:00Z</dcterms:created>
  <dcterms:modified xsi:type="dcterms:W3CDTF">2016-11-18T11:22:00Z</dcterms:modified>
</cp:coreProperties>
</file>